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83991" w14:textId="216A47A2" w:rsidR="0017488E" w:rsidRPr="0066195F" w:rsidRDefault="0017488E" w:rsidP="009B7A32">
      <w:pPr>
        <w:spacing w:after="60" w:line="360" w:lineRule="auto"/>
        <w:rPr>
          <w:b/>
          <w:sz w:val="36"/>
          <w:szCs w:val="36"/>
        </w:rPr>
      </w:pPr>
      <w:bookmarkStart w:id="0" w:name="_GoBack"/>
      <w:bookmarkEnd w:id="0"/>
    </w:p>
    <w:tbl>
      <w:tblPr>
        <w:tblStyle w:val="TableGrid"/>
        <w:tblW w:w="10694" w:type="dxa"/>
        <w:jc w:val="center"/>
        <w:tblInd w:w="-351" w:type="dxa"/>
        <w:tblLook w:val="04A0" w:firstRow="1" w:lastRow="0" w:firstColumn="1" w:lastColumn="0" w:noHBand="0" w:noVBand="1"/>
      </w:tblPr>
      <w:tblGrid>
        <w:gridCol w:w="6900"/>
        <w:gridCol w:w="2066"/>
        <w:gridCol w:w="1728"/>
      </w:tblGrid>
      <w:tr w:rsidR="00824F71" w:rsidRPr="00206946" w14:paraId="74C3418C" w14:textId="77777777" w:rsidTr="00394951">
        <w:trPr>
          <w:trHeight w:val="256"/>
          <w:jc w:val="center"/>
        </w:trPr>
        <w:tc>
          <w:tcPr>
            <w:tcW w:w="10694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251A15CE" w14:textId="2BFFB002" w:rsidR="00824F71" w:rsidRPr="00A156EB" w:rsidRDefault="00824F71" w:rsidP="00824F7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</w:tr>
      <w:tr w:rsidR="00824F71" w:rsidRPr="00A156EB" w14:paraId="7AB6521F" w14:textId="77777777" w:rsidTr="00394951">
        <w:trPr>
          <w:trHeight w:val="452"/>
          <w:jc w:val="center"/>
        </w:trPr>
        <w:tc>
          <w:tcPr>
            <w:tcW w:w="6900" w:type="dxa"/>
            <w:noWrap/>
            <w:vAlign w:val="center"/>
            <w:hideMark/>
          </w:tcPr>
          <w:p w14:paraId="01B67D2B" w14:textId="77777777" w:rsidR="00824F71" w:rsidRPr="00A156EB" w:rsidRDefault="00824F71" w:rsidP="00824F71">
            <w:pPr>
              <w:spacing w:before="24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2066" w:type="dxa"/>
            <w:noWrap/>
            <w:hideMark/>
          </w:tcPr>
          <w:p w14:paraId="50EC7DE9" w14:textId="77777777" w:rsidR="00824F71" w:rsidRPr="00A156EB" w:rsidRDefault="00824F71" w:rsidP="00824F71">
            <w:pPr>
              <w:spacing w:before="24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Adults </w:t>
            </w:r>
            <w:r w:rsidRPr="00A156E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  <w:t>(n=815)</w:t>
            </w:r>
          </w:p>
        </w:tc>
        <w:tc>
          <w:tcPr>
            <w:tcW w:w="1728" w:type="dxa"/>
          </w:tcPr>
          <w:p w14:paraId="1BA742B1" w14:textId="77777777" w:rsidR="00824F71" w:rsidRPr="00A156EB" w:rsidRDefault="00824F71" w:rsidP="00824F71">
            <w:pPr>
              <w:spacing w:before="240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  <w:t>Children</w:t>
            </w:r>
            <w:r w:rsidRPr="00A156EB">
              <w:rPr>
                <w:rFonts w:eastAsia="Times New Roman" w:cs="Calibri"/>
                <w:b/>
                <w:color w:val="000000"/>
                <w:sz w:val="20"/>
                <w:szCs w:val="20"/>
                <w:lang w:val="en-GB" w:eastAsia="de-CH"/>
              </w:rPr>
              <w:t xml:space="preserve"> (n=59)</w:t>
            </w:r>
          </w:p>
        </w:tc>
      </w:tr>
      <w:tr w:rsidR="00824F71" w:rsidRPr="00A156EB" w14:paraId="2CFBA4EA" w14:textId="77777777" w:rsidTr="00394951">
        <w:trPr>
          <w:trHeight w:val="247"/>
          <w:jc w:val="center"/>
        </w:trPr>
        <w:tc>
          <w:tcPr>
            <w:tcW w:w="10694" w:type="dxa"/>
            <w:gridSpan w:val="3"/>
            <w:shd w:val="clear" w:color="auto" w:fill="F2F2F2" w:themeFill="background1" w:themeFillShade="F2"/>
            <w:noWrap/>
            <w:hideMark/>
          </w:tcPr>
          <w:p w14:paraId="3F795697" w14:textId="77777777" w:rsidR="00824F71" w:rsidRPr="00A156EB" w:rsidRDefault="00824F71" w:rsidP="00824F7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  <w:t>Dimensions and LV Function</w:t>
            </w:r>
          </w:p>
        </w:tc>
      </w:tr>
      <w:tr w:rsidR="00824F71" w:rsidRPr="00A156EB" w14:paraId="6A879C9A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4CF2787A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VEDD [mm] (n=812)/(n=57), median (range)</w:t>
            </w:r>
          </w:p>
        </w:tc>
        <w:tc>
          <w:tcPr>
            <w:tcW w:w="2066" w:type="dxa"/>
            <w:noWrap/>
          </w:tcPr>
          <w:p w14:paraId="0D04C780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8.3 (15-108)</w:t>
            </w:r>
          </w:p>
        </w:tc>
        <w:tc>
          <w:tcPr>
            <w:tcW w:w="1728" w:type="dxa"/>
          </w:tcPr>
          <w:p w14:paraId="0B66318D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4.8 (10.5-70.8)</w:t>
            </w:r>
          </w:p>
        </w:tc>
      </w:tr>
      <w:tr w:rsidR="00824F71" w:rsidRPr="00A156EB" w14:paraId="404801B0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F8FAA7E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IVSd</w:t>
            </w:r>
            <w:proofErr w:type="spell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[mm] (n=812)/(n=57), median (range)</w:t>
            </w:r>
          </w:p>
        </w:tc>
        <w:tc>
          <w:tcPr>
            <w:tcW w:w="2066" w:type="dxa"/>
            <w:noWrap/>
          </w:tcPr>
          <w:p w14:paraId="758C88D9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1.4 (4.4-28)</w:t>
            </w:r>
          </w:p>
        </w:tc>
        <w:tc>
          <w:tcPr>
            <w:tcW w:w="1728" w:type="dxa"/>
          </w:tcPr>
          <w:p w14:paraId="2B6AEE62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6.5 (2-15)</w:t>
            </w:r>
          </w:p>
        </w:tc>
      </w:tr>
      <w:tr w:rsidR="00824F71" w:rsidRPr="00A156EB" w14:paraId="185B8E06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5759FD8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PWd</w:t>
            </w:r>
            <w:proofErr w:type="spell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[mm] (n=813)/(n=57), median (range)</w:t>
            </w:r>
          </w:p>
        </w:tc>
        <w:tc>
          <w:tcPr>
            <w:tcW w:w="2066" w:type="dxa"/>
            <w:noWrap/>
          </w:tcPr>
          <w:p w14:paraId="2C81F251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0.9 (5.8-26)</w:t>
            </w:r>
          </w:p>
        </w:tc>
        <w:tc>
          <w:tcPr>
            <w:tcW w:w="1728" w:type="dxa"/>
          </w:tcPr>
          <w:p w14:paraId="1039E6E5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6.3 (2.2-14.5)</w:t>
            </w:r>
          </w:p>
        </w:tc>
      </w:tr>
      <w:tr w:rsidR="00824F71" w:rsidRPr="00A156EB" w14:paraId="7305B06C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0B6443D1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V mass Index [g/m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GB" w:eastAsia="de-CH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] (n=789)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, median (range)</w:t>
            </w:r>
          </w:p>
        </w:tc>
        <w:tc>
          <w:tcPr>
            <w:tcW w:w="2066" w:type="dxa"/>
            <w:noWrap/>
          </w:tcPr>
          <w:p w14:paraId="208A4EE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25.53 (26-424.29)</w:t>
            </w:r>
          </w:p>
        </w:tc>
        <w:tc>
          <w:tcPr>
            <w:tcW w:w="1728" w:type="dxa"/>
          </w:tcPr>
          <w:p w14:paraId="7502445E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824F71" w:rsidRPr="00A156EB" w14:paraId="40E85C98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3C4E1D30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V mass index &gt;95 in femal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es, &gt;115 in males (n=789)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, n (%)</w:t>
            </w:r>
          </w:p>
        </w:tc>
        <w:tc>
          <w:tcPr>
            <w:tcW w:w="2066" w:type="dxa"/>
            <w:noWrap/>
          </w:tcPr>
          <w:p w14:paraId="1BC2A151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554 (70%)</w:t>
            </w:r>
          </w:p>
        </w:tc>
        <w:tc>
          <w:tcPr>
            <w:tcW w:w="1728" w:type="dxa"/>
          </w:tcPr>
          <w:p w14:paraId="14B362F7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824F71" w:rsidRPr="00A156EB" w14:paraId="3F4ACE0E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D351C45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RWT (n=812)/(n=57), median (range)</w:t>
            </w:r>
          </w:p>
        </w:tc>
        <w:tc>
          <w:tcPr>
            <w:tcW w:w="2066" w:type="dxa"/>
            <w:noWrap/>
          </w:tcPr>
          <w:p w14:paraId="698A4FDE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0.46 (0.2-2.48)</w:t>
            </w:r>
          </w:p>
        </w:tc>
        <w:tc>
          <w:tcPr>
            <w:tcW w:w="1728" w:type="dxa"/>
          </w:tcPr>
          <w:p w14:paraId="7A26D87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0.37 (0.18-1.04)</w:t>
            </w:r>
          </w:p>
        </w:tc>
      </w:tr>
      <w:tr w:rsidR="00824F71" w:rsidRPr="00A156EB" w14:paraId="658C503A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33CFC8ED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RWT &gt;0.42 (n=812)/(n=57), n (%)</w:t>
            </w:r>
          </w:p>
        </w:tc>
        <w:tc>
          <w:tcPr>
            <w:tcW w:w="2066" w:type="dxa"/>
            <w:noWrap/>
          </w:tcPr>
          <w:p w14:paraId="455BFDC5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75 (58%)</w:t>
            </w:r>
          </w:p>
        </w:tc>
        <w:tc>
          <w:tcPr>
            <w:tcW w:w="1728" w:type="dxa"/>
          </w:tcPr>
          <w:p w14:paraId="752347F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2 (39%)</w:t>
            </w:r>
          </w:p>
        </w:tc>
      </w:tr>
      <w:tr w:rsidR="00824F71" w:rsidRPr="00A156EB" w14:paraId="247CCBD9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2EEB32F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VOT [mm] (n=781)/(n=52), median (range)</w:t>
            </w:r>
          </w:p>
        </w:tc>
        <w:tc>
          <w:tcPr>
            <w:tcW w:w="2066" w:type="dxa"/>
            <w:noWrap/>
          </w:tcPr>
          <w:p w14:paraId="2A5D046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8 (10-32)</w:t>
            </w:r>
          </w:p>
        </w:tc>
        <w:tc>
          <w:tcPr>
            <w:tcW w:w="1728" w:type="dxa"/>
          </w:tcPr>
          <w:p w14:paraId="4D7F376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.5 (3.8-18.8)</w:t>
            </w:r>
          </w:p>
        </w:tc>
      </w:tr>
      <w:tr w:rsidR="00824F71" w:rsidRPr="00A156EB" w14:paraId="0EA7A4AF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2A51979" w14:textId="77777777" w:rsidR="00824F71" w:rsidRPr="006B404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</w:pPr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Aorta </w:t>
            </w:r>
            <w:proofErr w:type="spell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ascendens</w:t>
            </w:r>
            <w:proofErr w:type="spell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[mm] (n=737)/</w:t>
            </w:r>
            <w:proofErr w:type="gram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(</w:t>
            </w:r>
            <w:proofErr w:type="gram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n=33), </w:t>
            </w:r>
            <w:proofErr w:type="spell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median</w:t>
            </w:r>
            <w:proofErr w:type="spell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(</w:t>
            </w:r>
            <w:proofErr w:type="spell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range</w:t>
            </w:r>
            <w:proofErr w:type="spell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)</w:t>
            </w:r>
          </w:p>
        </w:tc>
        <w:tc>
          <w:tcPr>
            <w:tcW w:w="2066" w:type="dxa"/>
            <w:noWrap/>
          </w:tcPr>
          <w:p w14:paraId="72CF2865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7 (16-51.2)</w:t>
            </w:r>
          </w:p>
        </w:tc>
        <w:tc>
          <w:tcPr>
            <w:tcW w:w="1728" w:type="dxa"/>
          </w:tcPr>
          <w:p w14:paraId="104DAB0C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7.7 (5-26)</w:t>
            </w:r>
          </w:p>
        </w:tc>
      </w:tr>
      <w:tr w:rsidR="00824F71" w:rsidRPr="00A156EB" w14:paraId="62D6B430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0657F53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A [mm] (n=789)/(n=54), median (range)</w:t>
            </w:r>
          </w:p>
        </w:tc>
        <w:tc>
          <w:tcPr>
            <w:tcW w:w="2066" w:type="dxa"/>
            <w:noWrap/>
          </w:tcPr>
          <w:p w14:paraId="60D2845E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8 (15-91)</w:t>
            </w:r>
          </w:p>
        </w:tc>
        <w:tc>
          <w:tcPr>
            <w:tcW w:w="1728" w:type="dxa"/>
          </w:tcPr>
          <w:p w14:paraId="072CF599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7 (9-62)</w:t>
            </w:r>
          </w:p>
        </w:tc>
      </w:tr>
      <w:tr w:rsidR="00824F71" w:rsidRPr="00A156EB" w14:paraId="222E3D3E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1CB8BD3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A [ml] (n=790)/(n=53), median (range)</w:t>
            </w:r>
          </w:p>
        </w:tc>
        <w:tc>
          <w:tcPr>
            <w:tcW w:w="2066" w:type="dxa"/>
            <w:noWrap/>
          </w:tcPr>
          <w:p w14:paraId="58BFF731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50 (15-200)</w:t>
            </w:r>
          </w:p>
        </w:tc>
        <w:tc>
          <w:tcPr>
            <w:tcW w:w="1728" w:type="dxa"/>
          </w:tcPr>
          <w:p w14:paraId="577AEEF6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0 (2-90)</w:t>
            </w:r>
          </w:p>
        </w:tc>
      </w:tr>
      <w:tr w:rsidR="00824F71" w:rsidRPr="00A156EB" w14:paraId="5FCB92EE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2F04040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AVI [ml/m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GB" w:eastAsia="de-CH"/>
              </w:rPr>
              <w:t>2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] (n=770)/(n=48), median (range)</w:t>
            </w:r>
          </w:p>
        </w:tc>
        <w:tc>
          <w:tcPr>
            <w:tcW w:w="2066" w:type="dxa"/>
            <w:noWrap/>
          </w:tcPr>
          <w:p w14:paraId="35DDB117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3.02 (10.29-136.07)</w:t>
            </w:r>
          </w:p>
        </w:tc>
        <w:tc>
          <w:tcPr>
            <w:tcW w:w="1728" w:type="dxa"/>
          </w:tcPr>
          <w:p w14:paraId="14DF910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4.08 (9.</w:t>
            </w: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-111)</w:t>
            </w:r>
          </w:p>
        </w:tc>
      </w:tr>
      <w:tr w:rsidR="00824F71" w:rsidRPr="00A156EB" w14:paraId="634F037D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1FD0A90D" w14:textId="77777777" w:rsidR="00824F71" w:rsidRPr="000642C0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</w:pPr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LAVI &gt; 34 [ml/m</w:t>
            </w:r>
            <w:r w:rsidRPr="006B404B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it-IT" w:eastAsia="de-CH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] (n=771)</w:t>
            </w:r>
            <w:r w:rsidRPr="000642C0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, n (%)</w:t>
            </w:r>
          </w:p>
        </w:tc>
        <w:tc>
          <w:tcPr>
            <w:tcW w:w="2066" w:type="dxa"/>
            <w:noWrap/>
          </w:tcPr>
          <w:p w14:paraId="22F2237A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68 (48%)</w:t>
            </w:r>
          </w:p>
        </w:tc>
        <w:tc>
          <w:tcPr>
            <w:tcW w:w="1728" w:type="dxa"/>
          </w:tcPr>
          <w:p w14:paraId="3E47CB4C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824F71" w:rsidRPr="00A156EB" w14:paraId="7A51C244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945CD4A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RA [ml] (n=777)/(n=48), median (range)</w:t>
            </w:r>
          </w:p>
        </w:tc>
        <w:tc>
          <w:tcPr>
            <w:tcW w:w="2066" w:type="dxa"/>
            <w:noWrap/>
          </w:tcPr>
          <w:p w14:paraId="35E18BE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4 (12-268)</w:t>
            </w:r>
          </w:p>
        </w:tc>
        <w:tc>
          <w:tcPr>
            <w:tcW w:w="1728" w:type="dxa"/>
          </w:tcPr>
          <w:p w14:paraId="28C074E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1.5 (2-106)</w:t>
            </w:r>
          </w:p>
        </w:tc>
      </w:tr>
      <w:tr w:rsidR="00824F71" w:rsidRPr="00A156EB" w14:paraId="2ACFF1BF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D96B0AD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RA enlarged (&gt;32ml/m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GB" w:eastAsia="de-CH"/>
              </w:rPr>
              <w:t>2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in male, &gt;27ml/m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vertAlign w:val="superscript"/>
                <w:lang w:val="en-GB" w:eastAsia="de-CH"/>
              </w:rPr>
              <w:t>2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in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female) (n=757)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, n (%)</w:t>
            </w:r>
          </w:p>
        </w:tc>
        <w:tc>
          <w:tcPr>
            <w:tcW w:w="2066" w:type="dxa"/>
            <w:noWrap/>
          </w:tcPr>
          <w:p w14:paraId="0904AE00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53 (47%)</w:t>
            </w:r>
          </w:p>
        </w:tc>
        <w:tc>
          <w:tcPr>
            <w:tcW w:w="1728" w:type="dxa"/>
          </w:tcPr>
          <w:p w14:paraId="1393DE9D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824F71" w:rsidRPr="00A156EB" w14:paraId="45C0CD84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0679F585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V. </w:t>
            </w: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cava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[mm] (n=766)/(n=50), median (range)</w:t>
            </w:r>
          </w:p>
        </w:tc>
        <w:tc>
          <w:tcPr>
            <w:tcW w:w="2066" w:type="dxa"/>
            <w:noWrap/>
          </w:tcPr>
          <w:p w14:paraId="0FCCAD96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5.6 (1-36)</w:t>
            </w:r>
          </w:p>
        </w:tc>
        <w:tc>
          <w:tcPr>
            <w:tcW w:w="1728" w:type="dxa"/>
          </w:tcPr>
          <w:p w14:paraId="3A2C04CC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0.35 (2-22)</w:t>
            </w:r>
          </w:p>
        </w:tc>
      </w:tr>
      <w:tr w:rsidR="00824F71" w:rsidRPr="00A156EB" w14:paraId="0E36F451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10991EC4" w14:textId="77777777" w:rsidR="00824F71" w:rsidRPr="006B404B" w:rsidRDefault="00824F71" w:rsidP="00824F71">
            <w:pPr>
              <w:rPr>
                <w:rFonts w:eastAsia="Times New Roman" w:cs="Calibri"/>
                <w:sz w:val="20"/>
                <w:szCs w:val="20"/>
                <w:lang w:val="it-IT" w:eastAsia="de-CH"/>
              </w:rPr>
            </w:pPr>
            <w:r w:rsidRPr="006B404B">
              <w:rPr>
                <w:rFonts w:eastAsia="Times New Roman" w:cs="Calibri"/>
                <w:sz w:val="20"/>
                <w:szCs w:val="20"/>
                <w:lang w:val="it-IT" w:eastAsia="de-CH"/>
              </w:rPr>
              <w:t>V. cava &gt;</w:t>
            </w:r>
            <w:proofErr w:type="gramStart"/>
            <w:r w:rsidRPr="006B404B">
              <w:rPr>
                <w:rFonts w:eastAsia="Times New Roman" w:cs="Calibri"/>
                <w:sz w:val="20"/>
                <w:szCs w:val="20"/>
                <w:lang w:val="it-IT" w:eastAsia="de-CH"/>
              </w:rPr>
              <w:t>2cm</w:t>
            </w:r>
            <w:proofErr w:type="gramEnd"/>
            <w:r w:rsidRPr="006B404B">
              <w:rPr>
                <w:rFonts w:eastAsia="Times New Roman" w:cs="Calibri"/>
                <w:sz w:val="20"/>
                <w:szCs w:val="20"/>
                <w:lang w:val="it-IT" w:eastAsia="de-CH"/>
              </w:rPr>
              <w:t xml:space="preserve"> (n=766)/(n=50), n (%)</w:t>
            </w:r>
          </w:p>
        </w:tc>
        <w:tc>
          <w:tcPr>
            <w:tcW w:w="2066" w:type="dxa"/>
            <w:noWrap/>
          </w:tcPr>
          <w:p w14:paraId="5D3E0890" w14:textId="77777777" w:rsidR="00824F71" w:rsidRPr="00841352" w:rsidRDefault="00824F71" w:rsidP="00824F71">
            <w:pPr>
              <w:rPr>
                <w:rFonts w:cs="Calibri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sz w:val="20"/>
                <w:szCs w:val="20"/>
                <w:lang w:val="en-GB"/>
              </w:rPr>
              <w:t>193 (25%)</w:t>
            </w:r>
          </w:p>
        </w:tc>
        <w:tc>
          <w:tcPr>
            <w:tcW w:w="1728" w:type="dxa"/>
          </w:tcPr>
          <w:p w14:paraId="2FDB6178" w14:textId="77777777" w:rsidR="00824F71" w:rsidRPr="00841352" w:rsidRDefault="00824F71" w:rsidP="00824F71">
            <w:pPr>
              <w:rPr>
                <w:rFonts w:cs="Calibri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sz w:val="20"/>
                <w:szCs w:val="20"/>
                <w:lang w:val="en-GB"/>
              </w:rPr>
              <w:t>2 (4%)</w:t>
            </w:r>
          </w:p>
        </w:tc>
      </w:tr>
      <w:tr w:rsidR="00824F71" w:rsidRPr="00A156EB" w14:paraId="6885B1DA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D4771FC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V. </w:t>
            </w: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cava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collapsing &gt;50% during inspiration, n (%)</w:t>
            </w:r>
          </w:p>
        </w:tc>
        <w:tc>
          <w:tcPr>
            <w:tcW w:w="2066" w:type="dxa"/>
            <w:noWrap/>
          </w:tcPr>
          <w:p w14:paraId="68ECB0FA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98 (61%)</w:t>
            </w:r>
          </w:p>
        </w:tc>
        <w:tc>
          <w:tcPr>
            <w:tcW w:w="1728" w:type="dxa"/>
          </w:tcPr>
          <w:p w14:paraId="5B4E5E5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0 (68%)</w:t>
            </w:r>
          </w:p>
        </w:tc>
      </w:tr>
      <w:tr w:rsidR="00824F71" w:rsidRPr="00A156EB" w14:paraId="36576C6A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C04E344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LV ejection fraction [%] (n=811)/(n=58), median (range)</w:t>
            </w:r>
          </w:p>
        </w:tc>
        <w:tc>
          <w:tcPr>
            <w:tcW w:w="2066" w:type="dxa"/>
            <w:noWrap/>
          </w:tcPr>
          <w:p w14:paraId="128F9733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8 (10-75)</w:t>
            </w:r>
          </w:p>
        </w:tc>
        <w:tc>
          <w:tcPr>
            <w:tcW w:w="1728" w:type="dxa"/>
          </w:tcPr>
          <w:p w14:paraId="29A83DC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65 (20-75)</w:t>
            </w:r>
          </w:p>
        </w:tc>
      </w:tr>
      <w:tr w:rsidR="00824F71" w:rsidRPr="00A156EB" w14:paraId="18BB8B89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2E6E5EA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EF &lt;55% (n=811)/(n=58), n (%)</w:t>
            </w:r>
          </w:p>
        </w:tc>
        <w:tc>
          <w:tcPr>
            <w:tcW w:w="2066" w:type="dxa"/>
            <w:noWrap/>
          </w:tcPr>
          <w:p w14:paraId="7F0F1FD1" w14:textId="77777777" w:rsidR="00824F71" w:rsidRPr="00841352" w:rsidRDefault="00824F71" w:rsidP="00824F71">
            <w:pPr>
              <w:rPr>
                <w:rFonts w:cs="Calibri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sz w:val="20"/>
                <w:szCs w:val="20"/>
                <w:lang w:val="en-GB"/>
              </w:rPr>
              <w:t>458 (56%)</w:t>
            </w:r>
          </w:p>
        </w:tc>
        <w:tc>
          <w:tcPr>
            <w:tcW w:w="1728" w:type="dxa"/>
          </w:tcPr>
          <w:p w14:paraId="02447EA7" w14:textId="77777777" w:rsidR="00824F71" w:rsidRPr="00841352" w:rsidRDefault="00824F71" w:rsidP="00824F71">
            <w:pPr>
              <w:rPr>
                <w:rFonts w:cs="Calibri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sz w:val="20"/>
                <w:szCs w:val="20"/>
                <w:lang w:val="en-GB"/>
              </w:rPr>
              <w:t>14 (24%)</w:t>
            </w:r>
          </w:p>
        </w:tc>
      </w:tr>
      <w:tr w:rsidR="00824F71" w:rsidRPr="00A156EB" w14:paraId="7F07AC7F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DE4C975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EF &lt;30% (n=811)/(n=58), n (%)</w:t>
            </w:r>
          </w:p>
        </w:tc>
        <w:tc>
          <w:tcPr>
            <w:tcW w:w="2066" w:type="dxa"/>
            <w:noWrap/>
          </w:tcPr>
          <w:p w14:paraId="7D11714E" w14:textId="77777777" w:rsidR="00824F71" w:rsidRPr="00841352" w:rsidRDefault="00824F71" w:rsidP="00824F71">
            <w:pPr>
              <w:rPr>
                <w:rFonts w:cs="Calibri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sz w:val="20"/>
                <w:szCs w:val="20"/>
                <w:lang w:val="en-GB"/>
              </w:rPr>
              <w:t>182 (22%)</w:t>
            </w:r>
          </w:p>
        </w:tc>
        <w:tc>
          <w:tcPr>
            <w:tcW w:w="1728" w:type="dxa"/>
          </w:tcPr>
          <w:p w14:paraId="2134BB71" w14:textId="77777777" w:rsidR="00824F71" w:rsidRPr="00841352" w:rsidRDefault="00824F71" w:rsidP="00824F71">
            <w:pPr>
              <w:rPr>
                <w:rFonts w:cs="Calibri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sz w:val="20"/>
                <w:szCs w:val="20"/>
                <w:lang w:val="en-GB"/>
              </w:rPr>
              <w:t>6 (10%)</w:t>
            </w:r>
          </w:p>
        </w:tc>
      </w:tr>
      <w:tr w:rsidR="00824F71" w:rsidRPr="00A156EB" w14:paraId="72F463A8" w14:textId="77777777" w:rsidTr="00394951">
        <w:trPr>
          <w:trHeight w:val="247"/>
          <w:jc w:val="center"/>
        </w:trPr>
        <w:tc>
          <w:tcPr>
            <w:tcW w:w="10694" w:type="dxa"/>
            <w:gridSpan w:val="3"/>
            <w:noWrap/>
          </w:tcPr>
          <w:p w14:paraId="64718B28" w14:textId="77777777" w:rsidR="00824F71" w:rsidRPr="006B404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Regional wall motion assessment</w:t>
            </w:r>
          </w:p>
        </w:tc>
      </w:tr>
      <w:tr w:rsidR="00824F71" w:rsidRPr="00A156EB" w14:paraId="67EDA88D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4A013FA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normal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(n=814)/(n=59), n (%)</w:t>
            </w:r>
          </w:p>
        </w:tc>
        <w:tc>
          <w:tcPr>
            <w:tcW w:w="2066" w:type="dxa"/>
            <w:noWrap/>
          </w:tcPr>
          <w:p w14:paraId="2C2B1FAF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12 (38%)</w:t>
            </w:r>
          </w:p>
        </w:tc>
        <w:tc>
          <w:tcPr>
            <w:tcW w:w="1728" w:type="dxa"/>
          </w:tcPr>
          <w:p w14:paraId="0D6B497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4 (58%)</w:t>
            </w:r>
          </w:p>
        </w:tc>
      </w:tr>
      <w:tr w:rsidR="00824F71" w:rsidRPr="00A156EB" w14:paraId="56219679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3681905" w14:textId="77777777" w:rsidR="00824F71" w:rsidRPr="006B404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</w:pPr>
            <w:proofErr w:type="spell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Hypo</w:t>
            </w:r>
            <w:proofErr w:type="spellEnd"/>
            <w: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</w:t>
            </w:r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-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</w:t>
            </w:r>
            <w:proofErr w:type="spell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Akinesia</w:t>
            </w:r>
            <w:proofErr w:type="spell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(n=814)/</w:t>
            </w:r>
            <w:proofErr w:type="gram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(</w:t>
            </w:r>
            <w:proofErr w:type="gram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n=59), n (%)</w:t>
            </w:r>
          </w:p>
        </w:tc>
        <w:tc>
          <w:tcPr>
            <w:tcW w:w="2066" w:type="dxa"/>
            <w:noWrap/>
          </w:tcPr>
          <w:p w14:paraId="6B948897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58 (56%)</w:t>
            </w:r>
          </w:p>
        </w:tc>
        <w:tc>
          <w:tcPr>
            <w:tcW w:w="1728" w:type="dxa"/>
          </w:tcPr>
          <w:p w14:paraId="3C48F667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5 (25%)</w:t>
            </w:r>
          </w:p>
        </w:tc>
      </w:tr>
      <w:tr w:rsidR="00824F71" w:rsidRPr="00A156EB" w14:paraId="689CF6EC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61967D9E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D-sign (n=814)/(n=59), n (%)</w:t>
            </w:r>
          </w:p>
        </w:tc>
        <w:tc>
          <w:tcPr>
            <w:tcW w:w="2066" w:type="dxa"/>
            <w:noWrap/>
          </w:tcPr>
          <w:p w14:paraId="655DF22F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9 (5%)</w:t>
            </w:r>
          </w:p>
        </w:tc>
        <w:tc>
          <w:tcPr>
            <w:tcW w:w="1728" w:type="dxa"/>
          </w:tcPr>
          <w:p w14:paraId="6020E27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7 (12%)</w:t>
            </w:r>
          </w:p>
        </w:tc>
      </w:tr>
      <w:tr w:rsidR="00824F71" w:rsidRPr="00A156EB" w14:paraId="3823DB18" w14:textId="77777777" w:rsidTr="00394951">
        <w:trPr>
          <w:trHeight w:val="247"/>
          <w:jc w:val="center"/>
        </w:trPr>
        <w:tc>
          <w:tcPr>
            <w:tcW w:w="10694" w:type="dxa"/>
            <w:gridSpan w:val="3"/>
            <w:shd w:val="clear" w:color="auto" w:fill="F2F2F2" w:themeFill="background1" w:themeFillShade="F2"/>
            <w:noWrap/>
            <w:hideMark/>
          </w:tcPr>
          <w:p w14:paraId="68B9BA10" w14:textId="77777777" w:rsidR="00824F71" w:rsidRPr="00A156EB" w:rsidRDefault="00824F71" w:rsidP="00824F7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  <w:t>Right Ventricle</w:t>
            </w:r>
          </w:p>
        </w:tc>
      </w:tr>
      <w:tr w:rsidR="00824F71" w:rsidRPr="00A156EB" w14:paraId="5276A988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298F50B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diameter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at the base [mm] (n=758)/(n=53), median (range)</w:t>
            </w:r>
          </w:p>
        </w:tc>
        <w:tc>
          <w:tcPr>
            <w:tcW w:w="2066" w:type="dxa"/>
            <w:noWrap/>
          </w:tcPr>
          <w:p w14:paraId="50FD923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9.55 (21-78)</w:t>
            </w:r>
          </w:p>
        </w:tc>
        <w:tc>
          <w:tcPr>
            <w:tcW w:w="1728" w:type="dxa"/>
          </w:tcPr>
          <w:p w14:paraId="2ADF4569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8 (10.4-59)</w:t>
            </w:r>
          </w:p>
        </w:tc>
      </w:tr>
      <w:tr w:rsidR="00824F71" w:rsidRPr="00A156EB" w14:paraId="0F3EA0FB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D529ED3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diameter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at the base [mm] &gt;41mm (n=758)/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Z-score&gt;2* </w:t>
            </w: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(n=53), n (%)</w:t>
            </w:r>
          </w:p>
        </w:tc>
        <w:tc>
          <w:tcPr>
            <w:tcW w:w="2066" w:type="dxa"/>
            <w:noWrap/>
          </w:tcPr>
          <w:p w14:paraId="55A3C504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330 (44%)</w:t>
            </w:r>
          </w:p>
        </w:tc>
        <w:tc>
          <w:tcPr>
            <w:tcW w:w="1728" w:type="dxa"/>
          </w:tcPr>
          <w:p w14:paraId="06CA056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7 (32</w:t>
            </w: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%)</w:t>
            </w:r>
          </w:p>
        </w:tc>
      </w:tr>
      <w:tr w:rsidR="00824F71" w:rsidRPr="00A156EB" w14:paraId="3583CDE8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70B27F1E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TAPSE [mm] (n=762)/(n=51), median (range)</w:t>
            </w:r>
          </w:p>
        </w:tc>
        <w:tc>
          <w:tcPr>
            <w:tcW w:w="2066" w:type="dxa"/>
            <w:noWrap/>
          </w:tcPr>
          <w:p w14:paraId="0AC39C1C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1 (5-45)</w:t>
            </w:r>
          </w:p>
        </w:tc>
        <w:tc>
          <w:tcPr>
            <w:tcW w:w="1728" w:type="dxa"/>
          </w:tcPr>
          <w:p w14:paraId="0D489B8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0 (2.8-34.8)</w:t>
            </w:r>
          </w:p>
        </w:tc>
      </w:tr>
      <w:tr w:rsidR="00824F71" w:rsidRPr="00A156EB" w14:paraId="6E0F3355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1C7F0FC8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Sa [cm/s] (n=724)/(n=46), median (range)</w:t>
            </w:r>
          </w:p>
        </w:tc>
        <w:tc>
          <w:tcPr>
            <w:tcW w:w="2066" w:type="dxa"/>
            <w:noWrap/>
          </w:tcPr>
          <w:p w14:paraId="518D1E9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1.8 (4-25)</w:t>
            </w:r>
          </w:p>
        </w:tc>
        <w:tc>
          <w:tcPr>
            <w:tcW w:w="1728" w:type="dxa"/>
          </w:tcPr>
          <w:p w14:paraId="2DDC0DEE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2.5 (5.4-17.4)</w:t>
            </w:r>
          </w:p>
        </w:tc>
      </w:tr>
      <w:tr w:rsidR="00824F71" w:rsidRPr="00A156EB" w14:paraId="2145DB61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83135D8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FAC &lt;35% (n=298)/(n=21), n (%)</w:t>
            </w:r>
          </w:p>
        </w:tc>
        <w:tc>
          <w:tcPr>
            <w:tcW w:w="2066" w:type="dxa"/>
            <w:noWrap/>
          </w:tcPr>
          <w:p w14:paraId="72EB83F2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37 (80%)</w:t>
            </w:r>
          </w:p>
        </w:tc>
        <w:tc>
          <w:tcPr>
            <w:tcW w:w="1728" w:type="dxa"/>
          </w:tcPr>
          <w:p w14:paraId="5031CB02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4 (67%)</w:t>
            </w:r>
          </w:p>
        </w:tc>
      </w:tr>
      <w:tr w:rsidR="00824F71" w:rsidRPr="00A156EB" w14:paraId="76EFA6E4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0FFDCEF0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Pulmonal</w:t>
            </w:r>
            <w:proofErr w:type="spell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arterial pressure [mmHg] (n=456)/(n=26), median (range)</w:t>
            </w:r>
          </w:p>
        </w:tc>
        <w:tc>
          <w:tcPr>
            <w:tcW w:w="2066" w:type="dxa"/>
            <w:noWrap/>
          </w:tcPr>
          <w:p w14:paraId="16F8979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5.0 (18-80)</w:t>
            </w:r>
          </w:p>
        </w:tc>
        <w:tc>
          <w:tcPr>
            <w:tcW w:w="1728" w:type="dxa"/>
          </w:tcPr>
          <w:p w14:paraId="59DC63D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8.5 (19-98)</w:t>
            </w:r>
          </w:p>
        </w:tc>
      </w:tr>
      <w:tr w:rsidR="00824F71" w:rsidRPr="00A156EB" w14:paraId="237B2E8D" w14:textId="77777777" w:rsidTr="00394951">
        <w:trPr>
          <w:trHeight w:val="247"/>
          <w:jc w:val="center"/>
        </w:trPr>
        <w:tc>
          <w:tcPr>
            <w:tcW w:w="10694" w:type="dxa"/>
            <w:gridSpan w:val="3"/>
            <w:shd w:val="clear" w:color="auto" w:fill="F2F2F2" w:themeFill="background1" w:themeFillShade="F2"/>
            <w:noWrap/>
            <w:hideMark/>
          </w:tcPr>
          <w:p w14:paraId="62E26CF7" w14:textId="77777777" w:rsidR="00824F71" w:rsidRPr="00A156EB" w:rsidRDefault="00824F71" w:rsidP="00824F71">
            <w:pP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de-CH"/>
              </w:rPr>
              <w:t>Diastolic Function</w:t>
            </w:r>
          </w:p>
        </w:tc>
      </w:tr>
      <w:tr w:rsidR="00824F71" w:rsidRPr="00A156EB" w14:paraId="0A497C37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47B5A380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peak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E-wave velocity (cm/sec) (n=796)/(n=48), median (range)</w:t>
            </w:r>
          </w:p>
        </w:tc>
        <w:tc>
          <w:tcPr>
            <w:tcW w:w="2066" w:type="dxa"/>
            <w:noWrap/>
          </w:tcPr>
          <w:p w14:paraId="1E4E3BE5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74 (7-230)</w:t>
            </w:r>
          </w:p>
        </w:tc>
        <w:tc>
          <w:tcPr>
            <w:tcW w:w="1728" w:type="dxa"/>
          </w:tcPr>
          <w:p w14:paraId="3A5C843A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97 (37-185)</w:t>
            </w:r>
          </w:p>
        </w:tc>
      </w:tr>
      <w:tr w:rsidR="00824F71" w:rsidRPr="00A156EB" w14:paraId="536660A3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402F06F9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gram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peak</w:t>
            </w:r>
            <w:proofErr w:type="gram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A-wave velocity (cm/sec) (n=738)/(n=46), median (range)</w:t>
            </w:r>
          </w:p>
        </w:tc>
        <w:tc>
          <w:tcPr>
            <w:tcW w:w="2066" w:type="dxa"/>
            <w:noWrap/>
          </w:tcPr>
          <w:p w14:paraId="672B52C0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59 (14-149)</w:t>
            </w:r>
          </w:p>
        </w:tc>
        <w:tc>
          <w:tcPr>
            <w:tcW w:w="1728" w:type="dxa"/>
          </w:tcPr>
          <w:p w14:paraId="041276DB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9 (21-117)</w:t>
            </w:r>
          </w:p>
        </w:tc>
      </w:tr>
      <w:tr w:rsidR="00824F71" w:rsidRPr="00A156EB" w14:paraId="5248DC3D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19962615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MV E/A ratio (n=737)/(n=46), median (range)</w:t>
            </w:r>
          </w:p>
        </w:tc>
        <w:tc>
          <w:tcPr>
            <w:tcW w:w="2066" w:type="dxa"/>
            <w:noWrap/>
          </w:tcPr>
          <w:p w14:paraId="303FB771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.17 (0.27-6.2)</w:t>
            </w:r>
          </w:p>
        </w:tc>
        <w:tc>
          <w:tcPr>
            <w:tcW w:w="1728" w:type="dxa"/>
          </w:tcPr>
          <w:p w14:paraId="176D2C4A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.85 (0.49-6)</w:t>
            </w:r>
          </w:p>
        </w:tc>
      </w:tr>
      <w:tr w:rsidR="00824F71" w:rsidRPr="00A156EB" w14:paraId="3E82EB8E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035E354" w14:textId="77777777" w:rsidR="00824F71" w:rsidRPr="006B404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</w:pPr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MV E/A ratio ≥2 (n=737)/</w:t>
            </w:r>
            <w:proofErr w:type="gram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(</w:t>
            </w:r>
            <w:proofErr w:type="gram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n=46), n (%)</w:t>
            </w:r>
          </w:p>
        </w:tc>
        <w:tc>
          <w:tcPr>
            <w:tcW w:w="2066" w:type="dxa"/>
            <w:noWrap/>
          </w:tcPr>
          <w:p w14:paraId="3E5EFF2F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17 (29%)</w:t>
            </w:r>
          </w:p>
        </w:tc>
        <w:tc>
          <w:tcPr>
            <w:tcW w:w="1728" w:type="dxa"/>
          </w:tcPr>
          <w:p w14:paraId="5D70769A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1 (46%)</w:t>
            </w:r>
          </w:p>
        </w:tc>
      </w:tr>
      <w:tr w:rsidR="00824F71" w:rsidRPr="00A156EB" w14:paraId="791F413F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3F9378DC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MV DT (</w:t>
            </w:r>
            <w:proofErr w:type="spell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msec</w:t>
            </w:r>
            <w:proofErr w:type="spell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) (n=749)/(n=41), median (range)</w:t>
            </w:r>
          </w:p>
        </w:tc>
        <w:tc>
          <w:tcPr>
            <w:tcW w:w="2066" w:type="dxa"/>
            <w:noWrap/>
          </w:tcPr>
          <w:p w14:paraId="17905456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32 (30-444)</w:t>
            </w:r>
          </w:p>
        </w:tc>
        <w:tc>
          <w:tcPr>
            <w:tcW w:w="1728" w:type="dxa"/>
          </w:tcPr>
          <w:p w14:paraId="17001480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96 (54-228)</w:t>
            </w:r>
          </w:p>
        </w:tc>
      </w:tr>
      <w:tr w:rsidR="00824F71" w:rsidRPr="00A156EB" w14:paraId="0088F40D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3F170A6B" w14:textId="77777777" w:rsidR="00824F71" w:rsidRPr="00841352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proofErr w:type="gramStart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septal</w:t>
            </w:r>
            <w:proofErr w:type="spellEnd"/>
            <w:proofErr w:type="gramEnd"/>
            <w:r w:rsidRPr="00841352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e' &lt;7cm/sec (n=779)/(n=49), n (%)</w:t>
            </w:r>
          </w:p>
        </w:tc>
        <w:tc>
          <w:tcPr>
            <w:tcW w:w="2066" w:type="dxa"/>
            <w:noWrap/>
          </w:tcPr>
          <w:p w14:paraId="71F78083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607 (78%)</w:t>
            </w:r>
          </w:p>
        </w:tc>
        <w:tc>
          <w:tcPr>
            <w:tcW w:w="1728" w:type="dxa"/>
          </w:tcPr>
          <w:p w14:paraId="3F0A130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6 (33%)</w:t>
            </w:r>
          </w:p>
        </w:tc>
      </w:tr>
      <w:tr w:rsidR="00824F71" w:rsidRPr="00A156EB" w14:paraId="05D1C042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2107378B" w14:textId="77777777" w:rsidR="00824F71" w:rsidRPr="006B404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</w:pPr>
            <w:proofErr w:type="spellStart"/>
            <w:proofErr w:type="gram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lateral</w:t>
            </w:r>
            <w:proofErr w:type="spellEnd"/>
            <w:proofErr w:type="gram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</w:t>
            </w:r>
            <w:proofErr w:type="spell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e'</w:t>
            </w:r>
            <w:proofErr w:type="spell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&lt;10cm/sec (n=642)/(n=34), n (%)</w:t>
            </w:r>
          </w:p>
        </w:tc>
        <w:tc>
          <w:tcPr>
            <w:tcW w:w="2066" w:type="dxa"/>
            <w:noWrap/>
          </w:tcPr>
          <w:p w14:paraId="2CEA9867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541 (84%)</w:t>
            </w:r>
          </w:p>
        </w:tc>
        <w:tc>
          <w:tcPr>
            <w:tcW w:w="1728" w:type="dxa"/>
          </w:tcPr>
          <w:p w14:paraId="3EE582A5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5 (44%)</w:t>
            </w:r>
          </w:p>
        </w:tc>
      </w:tr>
      <w:tr w:rsidR="00824F71" w:rsidRPr="00A156EB" w14:paraId="3CA71521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5AC96AB5" w14:textId="77777777" w:rsidR="00824F71" w:rsidRPr="000642C0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</w:pPr>
            <w:proofErr w:type="spellStart"/>
            <w:proofErr w:type="gramStart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septal</w:t>
            </w:r>
            <w:proofErr w:type="spellEnd"/>
            <w:proofErr w:type="gramEnd"/>
            <w:r w:rsidRPr="006B404B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</w:t>
            </w:r>
            <w:r w:rsidRPr="000642C0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E/</w:t>
            </w:r>
            <w:proofErr w:type="spellStart"/>
            <w:r w:rsidRPr="000642C0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>e'</w:t>
            </w:r>
            <w:proofErr w:type="spellEnd"/>
            <w:r w:rsidRPr="000642C0">
              <w:rPr>
                <w:rFonts w:eastAsia="Times New Roman" w:cs="Calibri"/>
                <w:color w:val="000000"/>
                <w:sz w:val="20"/>
                <w:szCs w:val="20"/>
                <w:lang w:val="it-IT" w:eastAsia="de-CH"/>
              </w:rPr>
              <w:t xml:space="preserve"> ratio &gt;15 (n=776)/(n=47), n (%)</w:t>
            </w:r>
          </w:p>
        </w:tc>
        <w:tc>
          <w:tcPr>
            <w:tcW w:w="2066" w:type="dxa"/>
            <w:noWrap/>
          </w:tcPr>
          <w:p w14:paraId="7C0F8D93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44 (31%)</w:t>
            </w:r>
          </w:p>
        </w:tc>
        <w:tc>
          <w:tcPr>
            <w:tcW w:w="1728" w:type="dxa"/>
          </w:tcPr>
          <w:p w14:paraId="7BB728D9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12 (26%)</w:t>
            </w:r>
          </w:p>
        </w:tc>
      </w:tr>
      <w:tr w:rsidR="00824F71" w:rsidRPr="00A156EB" w14:paraId="27C17DD8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70E2560C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TR velocity &gt;2.8m/s (n=550)/(n=39), n (%)</w:t>
            </w:r>
          </w:p>
        </w:tc>
        <w:tc>
          <w:tcPr>
            <w:tcW w:w="2066" w:type="dxa"/>
            <w:noWrap/>
          </w:tcPr>
          <w:p w14:paraId="360BFA01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83 (51%)</w:t>
            </w:r>
          </w:p>
        </w:tc>
        <w:tc>
          <w:tcPr>
            <w:tcW w:w="1728" w:type="dxa"/>
          </w:tcPr>
          <w:p w14:paraId="0482C4B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29 (74%)</w:t>
            </w:r>
          </w:p>
        </w:tc>
      </w:tr>
      <w:tr w:rsidR="00824F71" w:rsidRPr="00A156EB" w14:paraId="4847B3FD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45058762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Ar</w:t>
            </w:r>
            <w:proofErr w:type="spell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-A &gt;30ms (n=282)/(n=12), n (%)</w:t>
            </w:r>
          </w:p>
        </w:tc>
        <w:tc>
          <w:tcPr>
            <w:tcW w:w="2066" w:type="dxa"/>
            <w:noWrap/>
          </w:tcPr>
          <w:p w14:paraId="0027921F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88 (31%)</w:t>
            </w:r>
          </w:p>
        </w:tc>
        <w:tc>
          <w:tcPr>
            <w:tcW w:w="1728" w:type="dxa"/>
          </w:tcPr>
          <w:p w14:paraId="091D68BC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5 (42%)</w:t>
            </w:r>
          </w:p>
        </w:tc>
      </w:tr>
      <w:tr w:rsidR="00824F71" w:rsidRPr="00A156EB" w14:paraId="1AF65EB2" w14:textId="77777777" w:rsidTr="00394951">
        <w:trPr>
          <w:trHeight w:val="247"/>
          <w:jc w:val="center"/>
        </w:trPr>
        <w:tc>
          <w:tcPr>
            <w:tcW w:w="6900" w:type="dxa"/>
            <w:noWrap/>
          </w:tcPr>
          <w:p w14:paraId="01D0C1E7" w14:textId="77777777" w:rsidR="00824F71" w:rsidRPr="00A156EB" w:rsidRDefault="00824F71" w:rsidP="00824F71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>Pvein</w:t>
            </w:r>
            <w:proofErr w:type="spellEnd"/>
            <w:r w:rsidRPr="00A156EB">
              <w:rPr>
                <w:rFonts w:eastAsia="Times New Roman" w:cs="Calibri"/>
                <w:color w:val="000000"/>
                <w:sz w:val="20"/>
                <w:szCs w:val="20"/>
                <w:lang w:val="en-GB" w:eastAsia="de-CH"/>
              </w:rPr>
              <w:t xml:space="preserve"> S/D &lt;1 (n=206)/(n=9), n (%)</w:t>
            </w:r>
          </w:p>
        </w:tc>
        <w:tc>
          <w:tcPr>
            <w:tcW w:w="2066" w:type="dxa"/>
            <w:noWrap/>
          </w:tcPr>
          <w:p w14:paraId="40AB6CAC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92 (45%)</w:t>
            </w:r>
          </w:p>
        </w:tc>
        <w:tc>
          <w:tcPr>
            <w:tcW w:w="1728" w:type="dxa"/>
          </w:tcPr>
          <w:p w14:paraId="0B74CD58" w14:textId="77777777" w:rsidR="00824F71" w:rsidRPr="00841352" w:rsidRDefault="00824F71" w:rsidP="00824F71">
            <w:pPr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841352">
              <w:rPr>
                <w:rFonts w:cs="Calibri"/>
                <w:color w:val="000000"/>
                <w:sz w:val="20"/>
                <w:szCs w:val="20"/>
                <w:lang w:val="en-GB"/>
              </w:rPr>
              <w:t>4 (44%)</w:t>
            </w:r>
          </w:p>
        </w:tc>
      </w:tr>
    </w:tbl>
    <w:p w14:paraId="7DE0DCF6" w14:textId="5C538388" w:rsidR="00173C6C" w:rsidRDefault="00173C6C" w:rsidP="008E2B3E">
      <w:pPr>
        <w:spacing w:after="120" w:line="360" w:lineRule="auto"/>
      </w:pPr>
    </w:p>
    <w:p w14:paraId="5CD5404C" w14:textId="77777777" w:rsidR="0017488E" w:rsidRDefault="0017488E" w:rsidP="008E2B3E">
      <w:pPr>
        <w:spacing w:after="120" w:line="360" w:lineRule="auto"/>
      </w:pPr>
    </w:p>
    <w:sectPr w:rsidR="0017488E" w:rsidSect="005D48C6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C3E99" w15:done="0"/>
  <w15:commentEx w15:paraId="732A5675" w15:done="0"/>
  <w15:commentEx w15:paraId="47A3760E" w15:done="0"/>
  <w15:commentEx w15:paraId="2C57C0C8" w15:done="0"/>
  <w15:commentEx w15:paraId="095E40AE" w15:done="0"/>
  <w15:commentEx w15:paraId="5856E7D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E1ED76" w14:textId="77777777" w:rsidR="009622F9" w:rsidRDefault="009622F9" w:rsidP="0044360A">
      <w:r>
        <w:separator/>
      </w:r>
    </w:p>
  </w:endnote>
  <w:endnote w:type="continuationSeparator" w:id="0">
    <w:p w14:paraId="7979C179" w14:textId="77777777" w:rsidR="009622F9" w:rsidRDefault="009622F9" w:rsidP="00443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0A336" w14:textId="77777777" w:rsidR="009622F9" w:rsidRDefault="009622F9" w:rsidP="005D48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2BA44" w14:textId="77777777" w:rsidR="009622F9" w:rsidRDefault="009622F9" w:rsidP="004436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D5C45C" w14:textId="77777777" w:rsidR="009622F9" w:rsidRDefault="009622F9" w:rsidP="005D48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48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51E549" w14:textId="77777777" w:rsidR="009622F9" w:rsidRDefault="009622F9" w:rsidP="004436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F356D" w14:textId="77777777" w:rsidR="009622F9" w:rsidRDefault="009622F9" w:rsidP="0044360A">
      <w:r>
        <w:separator/>
      </w:r>
    </w:p>
  </w:footnote>
  <w:footnote w:type="continuationSeparator" w:id="0">
    <w:p w14:paraId="20415F4C" w14:textId="77777777" w:rsidR="009622F9" w:rsidRDefault="009622F9" w:rsidP="00443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B7036"/>
    <w:multiLevelType w:val="hybridMultilevel"/>
    <w:tmpl w:val="A05EB1B8"/>
    <w:lvl w:ilvl="0" w:tplc="B3820B30">
      <w:start w:val="313"/>
      <w:numFmt w:val="bullet"/>
      <w:lvlText w:val="-"/>
      <w:lvlJc w:val="left"/>
      <w:pPr>
        <w:ind w:left="847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56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8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0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2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4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6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8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0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Anwender">
    <w15:presenceInfo w15:providerId="None" w15:userId="Microsoft Office-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rax9fo9f50tewwzb5xwdcd9a2x9a2tezp&quot;&gt;AfricanHeart2018&lt;record-ids&gt;&lt;item&gt;2&lt;/item&gt;&lt;item&gt;5&lt;/item&gt;&lt;item&gt;9&lt;/item&gt;&lt;item&gt;11&lt;/item&gt;&lt;item&gt;22&lt;/item&gt;&lt;item&gt;25&lt;/item&gt;&lt;item&gt;26&lt;/item&gt;&lt;item&gt;27&lt;/item&gt;&lt;item&gt;31&lt;/item&gt;&lt;item&gt;32&lt;/item&gt;&lt;item&gt;36&lt;/item&gt;&lt;item&gt;37&lt;/item&gt;&lt;item&gt;38&lt;/item&gt;&lt;item&gt;39&lt;/item&gt;&lt;item&gt;40&lt;/item&gt;&lt;item&gt;41&lt;/item&gt;&lt;item&gt;47&lt;/item&gt;&lt;item&gt;48&lt;/item&gt;&lt;item&gt;50&lt;/item&gt;&lt;item&gt;51&lt;/item&gt;&lt;item&gt;52&lt;/item&gt;&lt;item&gt;53&lt;/item&gt;&lt;item&gt;56&lt;/item&gt;&lt;item&gt;57&lt;/item&gt;&lt;item&gt;58&lt;/item&gt;&lt;item&gt;61&lt;/item&gt;&lt;item&gt;70&lt;/item&gt;&lt;item&gt;74&lt;/item&gt;&lt;item&gt;75&lt;/item&gt;&lt;item&gt;79&lt;/item&gt;&lt;item&gt;80&lt;/item&gt;&lt;item&gt;81&lt;/item&gt;&lt;item&gt;82&lt;/item&gt;&lt;item&gt;85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9B3268"/>
    <w:rsid w:val="000021DB"/>
    <w:rsid w:val="00004C79"/>
    <w:rsid w:val="00004D56"/>
    <w:rsid w:val="00005CD6"/>
    <w:rsid w:val="00010BEB"/>
    <w:rsid w:val="000123B1"/>
    <w:rsid w:val="00012A46"/>
    <w:rsid w:val="00013B11"/>
    <w:rsid w:val="0001661A"/>
    <w:rsid w:val="00016E91"/>
    <w:rsid w:val="00020D22"/>
    <w:rsid w:val="00021193"/>
    <w:rsid w:val="00022407"/>
    <w:rsid w:val="000232E2"/>
    <w:rsid w:val="00033351"/>
    <w:rsid w:val="00034279"/>
    <w:rsid w:val="000415F5"/>
    <w:rsid w:val="00041F29"/>
    <w:rsid w:val="00042AC9"/>
    <w:rsid w:val="00043444"/>
    <w:rsid w:val="000526B6"/>
    <w:rsid w:val="00054578"/>
    <w:rsid w:val="000546EF"/>
    <w:rsid w:val="00054F77"/>
    <w:rsid w:val="00056995"/>
    <w:rsid w:val="00061B60"/>
    <w:rsid w:val="0006603F"/>
    <w:rsid w:val="00072C46"/>
    <w:rsid w:val="00073989"/>
    <w:rsid w:val="00075653"/>
    <w:rsid w:val="0007616C"/>
    <w:rsid w:val="00076DFB"/>
    <w:rsid w:val="00081BCE"/>
    <w:rsid w:val="00085425"/>
    <w:rsid w:val="00085C07"/>
    <w:rsid w:val="00086B45"/>
    <w:rsid w:val="00090D25"/>
    <w:rsid w:val="0009261D"/>
    <w:rsid w:val="000933EC"/>
    <w:rsid w:val="00097171"/>
    <w:rsid w:val="000A07AA"/>
    <w:rsid w:val="000A128D"/>
    <w:rsid w:val="000A1434"/>
    <w:rsid w:val="000A7130"/>
    <w:rsid w:val="000B2C4F"/>
    <w:rsid w:val="000C4928"/>
    <w:rsid w:val="000C4D2D"/>
    <w:rsid w:val="000C4D90"/>
    <w:rsid w:val="000C598A"/>
    <w:rsid w:val="000C7EDF"/>
    <w:rsid w:val="000D7A24"/>
    <w:rsid w:val="000D7D0D"/>
    <w:rsid w:val="000D7E57"/>
    <w:rsid w:val="000E2C73"/>
    <w:rsid w:val="000E708C"/>
    <w:rsid w:val="00100B36"/>
    <w:rsid w:val="00100EE9"/>
    <w:rsid w:val="001014E3"/>
    <w:rsid w:val="0010167E"/>
    <w:rsid w:val="00103B4A"/>
    <w:rsid w:val="00104637"/>
    <w:rsid w:val="00104D45"/>
    <w:rsid w:val="001056F7"/>
    <w:rsid w:val="00111695"/>
    <w:rsid w:val="00115968"/>
    <w:rsid w:val="00116C00"/>
    <w:rsid w:val="001220F7"/>
    <w:rsid w:val="0012353A"/>
    <w:rsid w:val="00124CD6"/>
    <w:rsid w:val="00124FEE"/>
    <w:rsid w:val="00134BE1"/>
    <w:rsid w:val="00137449"/>
    <w:rsid w:val="00140ACD"/>
    <w:rsid w:val="00143E23"/>
    <w:rsid w:val="001452ED"/>
    <w:rsid w:val="001501F9"/>
    <w:rsid w:val="001518C7"/>
    <w:rsid w:val="00151B92"/>
    <w:rsid w:val="001521A4"/>
    <w:rsid w:val="00152E6B"/>
    <w:rsid w:val="00156571"/>
    <w:rsid w:val="00160A58"/>
    <w:rsid w:val="00162DD3"/>
    <w:rsid w:val="00162E51"/>
    <w:rsid w:val="0016334C"/>
    <w:rsid w:val="001635DA"/>
    <w:rsid w:val="00164DE6"/>
    <w:rsid w:val="00165785"/>
    <w:rsid w:val="00166543"/>
    <w:rsid w:val="00172E6C"/>
    <w:rsid w:val="00173C6C"/>
    <w:rsid w:val="0017488E"/>
    <w:rsid w:val="001773A1"/>
    <w:rsid w:val="00177930"/>
    <w:rsid w:val="001809A3"/>
    <w:rsid w:val="0018237C"/>
    <w:rsid w:val="00183C87"/>
    <w:rsid w:val="00193232"/>
    <w:rsid w:val="001A1D1D"/>
    <w:rsid w:val="001A4913"/>
    <w:rsid w:val="001A7C37"/>
    <w:rsid w:val="001B05FA"/>
    <w:rsid w:val="001B1C0A"/>
    <w:rsid w:val="001B332F"/>
    <w:rsid w:val="001B3E5F"/>
    <w:rsid w:val="001B5523"/>
    <w:rsid w:val="001B5AF7"/>
    <w:rsid w:val="001C1BD2"/>
    <w:rsid w:val="001C1C25"/>
    <w:rsid w:val="001C56EC"/>
    <w:rsid w:val="001C6C20"/>
    <w:rsid w:val="001D01AD"/>
    <w:rsid w:val="001D0ECA"/>
    <w:rsid w:val="001D36AB"/>
    <w:rsid w:val="001D50E0"/>
    <w:rsid w:val="001D6CBD"/>
    <w:rsid w:val="001D6F1D"/>
    <w:rsid w:val="001D7938"/>
    <w:rsid w:val="001F03F8"/>
    <w:rsid w:val="001F0718"/>
    <w:rsid w:val="001F10E5"/>
    <w:rsid w:val="001F2373"/>
    <w:rsid w:val="001F4E1B"/>
    <w:rsid w:val="001F66B7"/>
    <w:rsid w:val="001F6A02"/>
    <w:rsid w:val="001F7782"/>
    <w:rsid w:val="00203E83"/>
    <w:rsid w:val="002046D7"/>
    <w:rsid w:val="00205E4B"/>
    <w:rsid w:val="00211151"/>
    <w:rsid w:val="00216266"/>
    <w:rsid w:val="00216703"/>
    <w:rsid w:val="00221C4F"/>
    <w:rsid w:val="00231472"/>
    <w:rsid w:val="00235567"/>
    <w:rsid w:val="00235FD2"/>
    <w:rsid w:val="002377A6"/>
    <w:rsid w:val="0023792B"/>
    <w:rsid w:val="00243D56"/>
    <w:rsid w:val="002451D5"/>
    <w:rsid w:val="00245D78"/>
    <w:rsid w:val="0024654B"/>
    <w:rsid w:val="0024656A"/>
    <w:rsid w:val="002477A5"/>
    <w:rsid w:val="00247CA9"/>
    <w:rsid w:val="00247E76"/>
    <w:rsid w:val="00253590"/>
    <w:rsid w:val="0025439F"/>
    <w:rsid w:val="00254C23"/>
    <w:rsid w:val="00260B45"/>
    <w:rsid w:val="00265233"/>
    <w:rsid w:val="002668F2"/>
    <w:rsid w:val="00266A63"/>
    <w:rsid w:val="00270888"/>
    <w:rsid w:val="0027288F"/>
    <w:rsid w:val="002729F1"/>
    <w:rsid w:val="002743C2"/>
    <w:rsid w:val="00274FF2"/>
    <w:rsid w:val="002754FE"/>
    <w:rsid w:val="002765F4"/>
    <w:rsid w:val="00276E98"/>
    <w:rsid w:val="00280575"/>
    <w:rsid w:val="0028145D"/>
    <w:rsid w:val="00282946"/>
    <w:rsid w:val="00291151"/>
    <w:rsid w:val="002923DD"/>
    <w:rsid w:val="002939AD"/>
    <w:rsid w:val="002A47FC"/>
    <w:rsid w:val="002A4C78"/>
    <w:rsid w:val="002A5B37"/>
    <w:rsid w:val="002B0FCE"/>
    <w:rsid w:val="002B1606"/>
    <w:rsid w:val="002B5B1C"/>
    <w:rsid w:val="002B6D88"/>
    <w:rsid w:val="002B7FB8"/>
    <w:rsid w:val="002C2264"/>
    <w:rsid w:val="002C4320"/>
    <w:rsid w:val="002C649E"/>
    <w:rsid w:val="002D2BC7"/>
    <w:rsid w:val="002D49EE"/>
    <w:rsid w:val="002D5034"/>
    <w:rsid w:val="002E3514"/>
    <w:rsid w:val="00301040"/>
    <w:rsid w:val="00301BE3"/>
    <w:rsid w:val="00303A27"/>
    <w:rsid w:val="00311552"/>
    <w:rsid w:val="00314D57"/>
    <w:rsid w:val="00315014"/>
    <w:rsid w:val="00316664"/>
    <w:rsid w:val="00316CF5"/>
    <w:rsid w:val="00320CDE"/>
    <w:rsid w:val="0032274E"/>
    <w:rsid w:val="0032497E"/>
    <w:rsid w:val="00326A33"/>
    <w:rsid w:val="003276EF"/>
    <w:rsid w:val="00331DC2"/>
    <w:rsid w:val="00335C10"/>
    <w:rsid w:val="0033643D"/>
    <w:rsid w:val="0033697D"/>
    <w:rsid w:val="00336BC9"/>
    <w:rsid w:val="00341E3E"/>
    <w:rsid w:val="00343DDD"/>
    <w:rsid w:val="0034487E"/>
    <w:rsid w:val="003462CF"/>
    <w:rsid w:val="00350653"/>
    <w:rsid w:val="00350E8E"/>
    <w:rsid w:val="0035144E"/>
    <w:rsid w:val="003526EE"/>
    <w:rsid w:val="0035755B"/>
    <w:rsid w:val="00362291"/>
    <w:rsid w:val="003640B9"/>
    <w:rsid w:val="003654A8"/>
    <w:rsid w:val="003677C1"/>
    <w:rsid w:val="00373316"/>
    <w:rsid w:val="00374095"/>
    <w:rsid w:val="003770DE"/>
    <w:rsid w:val="00380179"/>
    <w:rsid w:val="00386C5B"/>
    <w:rsid w:val="00387241"/>
    <w:rsid w:val="00390C97"/>
    <w:rsid w:val="00391293"/>
    <w:rsid w:val="00391811"/>
    <w:rsid w:val="0039268F"/>
    <w:rsid w:val="003928CC"/>
    <w:rsid w:val="0039488F"/>
    <w:rsid w:val="00394951"/>
    <w:rsid w:val="00394DCE"/>
    <w:rsid w:val="00395F7A"/>
    <w:rsid w:val="003A04CA"/>
    <w:rsid w:val="003A3199"/>
    <w:rsid w:val="003A4715"/>
    <w:rsid w:val="003A7627"/>
    <w:rsid w:val="003B141B"/>
    <w:rsid w:val="003B2E47"/>
    <w:rsid w:val="003B3FB0"/>
    <w:rsid w:val="003B689C"/>
    <w:rsid w:val="003C01B2"/>
    <w:rsid w:val="003C06BF"/>
    <w:rsid w:val="003C1403"/>
    <w:rsid w:val="003C66E4"/>
    <w:rsid w:val="003D180B"/>
    <w:rsid w:val="003D44B2"/>
    <w:rsid w:val="003D7DFA"/>
    <w:rsid w:val="003D7F50"/>
    <w:rsid w:val="003E1F07"/>
    <w:rsid w:val="003E7633"/>
    <w:rsid w:val="003F2A90"/>
    <w:rsid w:val="00400626"/>
    <w:rsid w:val="00400C63"/>
    <w:rsid w:val="00404FE5"/>
    <w:rsid w:val="0041382F"/>
    <w:rsid w:val="0041404B"/>
    <w:rsid w:val="00423000"/>
    <w:rsid w:val="00424B13"/>
    <w:rsid w:val="00433766"/>
    <w:rsid w:val="004356E3"/>
    <w:rsid w:val="0044360A"/>
    <w:rsid w:val="00446F28"/>
    <w:rsid w:val="00450959"/>
    <w:rsid w:val="00455088"/>
    <w:rsid w:val="004556B1"/>
    <w:rsid w:val="00457918"/>
    <w:rsid w:val="00460E66"/>
    <w:rsid w:val="004644C9"/>
    <w:rsid w:val="00465F6A"/>
    <w:rsid w:val="00467418"/>
    <w:rsid w:val="00482300"/>
    <w:rsid w:val="00482CE0"/>
    <w:rsid w:val="00483504"/>
    <w:rsid w:val="00483EF6"/>
    <w:rsid w:val="004916E1"/>
    <w:rsid w:val="0049397E"/>
    <w:rsid w:val="004A2920"/>
    <w:rsid w:val="004A2E59"/>
    <w:rsid w:val="004A324A"/>
    <w:rsid w:val="004B11E2"/>
    <w:rsid w:val="004B11ED"/>
    <w:rsid w:val="004B19B0"/>
    <w:rsid w:val="004B30FC"/>
    <w:rsid w:val="004B60B8"/>
    <w:rsid w:val="004C2CBF"/>
    <w:rsid w:val="004C7DDF"/>
    <w:rsid w:val="004D7A93"/>
    <w:rsid w:val="004E2003"/>
    <w:rsid w:val="004E2B79"/>
    <w:rsid w:val="004E3433"/>
    <w:rsid w:val="004E5903"/>
    <w:rsid w:val="004E6628"/>
    <w:rsid w:val="004E6C02"/>
    <w:rsid w:val="004F095A"/>
    <w:rsid w:val="004F0B88"/>
    <w:rsid w:val="004F3FAC"/>
    <w:rsid w:val="004F682E"/>
    <w:rsid w:val="00504789"/>
    <w:rsid w:val="00507B1A"/>
    <w:rsid w:val="005140F6"/>
    <w:rsid w:val="00516B0D"/>
    <w:rsid w:val="00517D8B"/>
    <w:rsid w:val="005202E8"/>
    <w:rsid w:val="00521904"/>
    <w:rsid w:val="00527CAF"/>
    <w:rsid w:val="00530B60"/>
    <w:rsid w:val="00530C04"/>
    <w:rsid w:val="00532985"/>
    <w:rsid w:val="00537319"/>
    <w:rsid w:val="0053768C"/>
    <w:rsid w:val="0054334E"/>
    <w:rsid w:val="0055034A"/>
    <w:rsid w:val="00552DE0"/>
    <w:rsid w:val="005531D8"/>
    <w:rsid w:val="005551B4"/>
    <w:rsid w:val="00555275"/>
    <w:rsid w:val="00556DAA"/>
    <w:rsid w:val="00557424"/>
    <w:rsid w:val="0055762C"/>
    <w:rsid w:val="005607D8"/>
    <w:rsid w:val="00560CC5"/>
    <w:rsid w:val="005636F4"/>
    <w:rsid w:val="0056565A"/>
    <w:rsid w:val="00566566"/>
    <w:rsid w:val="00566C32"/>
    <w:rsid w:val="00567C17"/>
    <w:rsid w:val="0057186D"/>
    <w:rsid w:val="00576F6D"/>
    <w:rsid w:val="00577E37"/>
    <w:rsid w:val="00582BD1"/>
    <w:rsid w:val="00590C7E"/>
    <w:rsid w:val="0059645A"/>
    <w:rsid w:val="005A38E5"/>
    <w:rsid w:val="005A4BB8"/>
    <w:rsid w:val="005B039D"/>
    <w:rsid w:val="005B13B3"/>
    <w:rsid w:val="005B27B0"/>
    <w:rsid w:val="005B74A8"/>
    <w:rsid w:val="005C281E"/>
    <w:rsid w:val="005C512C"/>
    <w:rsid w:val="005C5147"/>
    <w:rsid w:val="005C5ECA"/>
    <w:rsid w:val="005C7CC4"/>
    <w:rsid w:val="005D0F92"/>
    <w:rsid w:val="005D48C6"/>
    <w:rsid w:val="005D7576"/>
    <w:rsid w:val="005E279A"/>
    <w:rsid w:val="005E51D0"/>
    <w:rsid w:val="005F5AF1"/>
    <w:rsid w:val="00600F6D"/>
    <w:rsid w:val="00606FDF"/>
    <w:rsid w:val="0061177A"/>
    <w:rsid w:val="00611F07"/>
    <w:rsid w:val="00612872"/>
    <w:rsid w:val="006150FE"/>
    <w:rsid w:val="00616203"/>
    <w:rsid w:val="00616F05"/>
    <w:rsid w:val="00616F0E"/>
    <w:rsid w:val="00617C1D"/>
    <w:rsid w:val="006265FB"/>
    <w:rsid w:val="006269F2"/>
    <w:rsid w:val="00627CCB"/>
    <w:rsid w:val="0063469C"/>
    <w:rsid w:val="00636ACB"/>
    <w:rsid w:val="00636E09"/>
    <w:rsid w:val="00637C24"/>
    <w:rsid w:val="00640A04"/>
    <w:rsid w:val="00642B24"/>
    <w:rsid w:val="00643C70"/>
    <w:rsid w:val="006444FA"/>
    <w:rsid w:val="00647D0C"/>
    <w:rsid w:val="006562DA"/>
    <w:rsid w:val="00656840"/>
    <w:rsid w:val="0066195F"/>
    <w:rsid w:val="006619CB"/>
    <w:rsid w:val="00662421"/>
    <w:rsid w:val="00662426"/>
    <w:rsid w:val="006645C6"/>
    <w:rsid w:val="00670466"/>
    <w:rsid w:val="00670580"/>
    <w:rsid w:val="00671E1B"/>
    <w:rsid w:val="00672B66"/>
    <w:rsid w:val="00672CB8"/>
    <w:rsid w:val="006779A1"/>
    <w:rsid w:val="0068279A"/>
    <w:rsid w:val="00684189"/>
    <w:rsid w:val="00687DDE"/>
    <w:rsid w:val="00691B7D"/>
    <w:rsid w:val="00693ECC"/>
    <w:rsid w:val="00696206"/>
    <w:rsid w:val="006A0073"/>
    <w:rsid w:val="006A0194"/>
    <w:rsid w:val="006A1465"/>
    <w:rsid w:val="006A29CD"/>
    <w:rsid w:val="006A3636"/>
    <w:rsid w:val="006B0E8C"/>
    <w:rsid w:val="006B1FDC"/>
    <w:rsid w:val="006B5DD8"/>
    <w:rsid w:val="006C08EE"/>
    <w:rsid w:val="006D39E7"/>
    <w:rsid w:val="006D3F8C"/>
    <w:rsid w:val="006D5799"/>
    <w:rsid w:val="006D5B20"/>
    <w:rsid w:val="006E0990"/>
    <w:rsid w:val="006E0C18"/>
    <w:rsid w:val="006E32B1"/>
    <w:rsid w:val="006E542B"/>
    <w:rsid w:val="006E5CB2"/>
    <w:rsid w:val="006E6F5E"/>
    <w:rsid w:val="006F1859"/>
    <w:rsid w:val="006F2833"/>
    <w:rsid w:val="006F3F8D"/>
    <w:rsid w:val="006F464F"/>
    <w:rsid w:val="006F52B9"/>
    <w:rsid w:val="006F7E97"/>
    <w:rsid w:val="007001DA"/>
    <w:rsid w:val="00711A1C"/>
    <w:rsid w:val="007148BE"/>
    <w:rsid w:val="007152DB"/>
    <w:rsid w:val="007202DF"/>
    <w:rsid w:val="00720CF2"/>
    <w:rsid w:val="00722CD4"/>
    <w:rsid w:val="00723E45"/>
    <w:rsid w:val="007277C6"/>
    <w:rsid w:val="00727D76"/>
    <w:rsid w:val="007309CD"/>
    <w:rsid w:val="00730A67"/>
    <w:rsid w:val="00733230"/>
    <w:rsid w:val="007516DC"/>
    <w:rsid w:val="00760C1C"/>
    <w:rsid w:val="00761130"/>
    <w:rsid w:val="0076167C"/>
    <w:rsid w:val="0076296F"/>
    <w:rsid w:val="00763E80"/>
    <w:rsid w:val="007715D7"/>
    <w:rsid w:val="007743BC"/>
    <w:rsid w:val="007778BF"/>
    <w:rsid w:val="00782EA8"/>
    <w:rsid w:val="007958FA"/>
    <w:rsid w:val="007A1AFF"/>
    <w:rsid w:val="007A25B6"/>
    <w:rsid w:val="007A33D3"/>
    <w:rsid w:val="007B481E"/>
    <w:rsid w:val="007B586A"/>
    <w:rsid w:val="007B5C6D"/>
    <w:rsid w:val="007B60C9"/>
    <w:rsid w:val="007C40BB"/>
    <w:rsid w:val="007C52AE"/>
    <w:rsid w:val="007D0EE8"/>
    <w:rsid w:val="007D4DCF"/>
    <w:rsid w:val="007D5954"/>
    <w:rsid w:val="007E2256"/>
    <w:rsid w:val="007E237F"/>
    <w:rsid w:val="007E52DA"/>
    <w:rsid w:val="007E7C68"/>
    <w:rsid w:val="007F2C70"/>
    <w:rsid w:val="008025E3"/>
    <w:rsid w:val="00806525"/>
    <w:rsid w:val="00810D2E"/>
    <w:rsid w:val="008144A6"/>
    <w:rsid w:val="00824661"/>
    <w:rsid w:val="00824F71"/>
    <w:rsid w:val="008251FA"/>
    <w:rsid w:val="00826B28"/>
    <w:rsid w:val="00826CA4"/>
    <w:rsid w:val="0082713C"/>
    <w:rsid w:val="00827B69"/>
    <w:rsid w:val="00833F1C"/>
    <w:rsid w:val="0083569D"/>
    <w:rsid w:val="0083615E"/>
    <w:rsid w:val="0083727C"/>
    <w:rsid w:val="0084102A"/>
    <w:rsid w:val="008444BD"/>
    <w:rsid w:val="00846ED7"/>
    <w:rsid w:val="00852408"/>
    <w:rsid w:val="00855669"/>
    <w:rsid w:val="008565C7"/>
    <w:rsid w:val="008603A3"/>
    <w:rsid w:val="0086616E"/>
    <w:rsid w:val="00866670"/>
    <w:rsid w:val="00867CCA"/>
    <w:rsid w:val="008703D9"/>
    <w:rsid w:val="008743C5"/>
    <w:rsid w:val="00875E56"/>
    <w:rsid w:val="008770E0"/>
    <w:rsid w:val="00881E3D"/>
    <w:rsid w:val="0088328F"/>
    <w:rsid w:val="008869CD"/>
    <w:rsid w:val="00886E4D"/>
    <w:rsid w:val="00890ACB"/>
    <w:rsid w:val="00893CFD"/>
    <w:rsid w:val="008A1CA8"/>
    <w:rsid w:val="008A6ECE"/>
    <w:rsid w:val="008A7FC5"/>
    <w:rsid w:val="008B0A89"/>
    <w:rsid w:val="008B1155"/>
    <w:rsid w:val="008C1BA3"/>
    <w:rsid w:val="008C3F4D"/>
    <w:rsid w:val="008C4226"/>
    <w:rsid w:val="008C7DC5"/>
    <w:rsid w:val="008D21DE"/>
    <w:rsid w:val="008D6A4F"/>
    <w:rsid w:val="008D7415"/>
    <w:rsid w:val="008E2B3E"/>
    <w:rsid w:val="008F031F"/>
    <w:rsid w:val="008F1F2C"/>
    <w:rsid w:val="008F2E32"/>
    <w:rsid w:val="008F6546"/>
    <w:rsid w:val="008F70AD"/>
    <w:rsid w:val="00901002"/>
    <w:rsid w:val="00901B2A"/>
    <w:rsid w:val="00903D2D"/>
    <w:rsid w:val="009045EB"/>
    <w:rsid w:val="00906053"/>
    <w:rsid w:val="00912193"/>
    <w:rsid w:val="00912793"/>
    <w:rsid w:val="00912C26"/>
    <w:rsid w:val="00913947"/>
    <w:rsid w:val="0091450E"/>
    <w:rsid w:val="00915B30"/>
    <w:rsid w:val="00923FDB"/>
    <w:rsid w:val="009257C8"/>
    <w:rsid w:val="00926285"/>
    <w:rsid w:val="0092717F"/>
    <w:rsid w:val="00931209"/>
    <w:rsid w:val="00936CA8"/>
    <w:rsid w:val="00940AB7"/>
    <w:rsid w:val="009444B2"/>
    <w:rsid w:val="0095367F"/>
    <w:rsid w:val="00956AFA"/>
    <w:rsid w:val="00956C0D"/>
    <w:rsid w:val="00961BB4"/>
    <w:rsid w:val="009622F9"/>
    <w:rsid w:val="00965593"/>
    <w:rsid w:val="00973E7A"/>
    <w:rsid w:val="00977C5D"/>
    <w:rsid w:val="00983CE0"/>
    <w:rsid w:val="00987B5A"/>
    <w:rsid w:val="00987C04"/>
    <w:rsid w:val="00994767"/>
    <w:rsid w:val="009971A3"/>
    <w:rsid w:val="00997762"/>
    <w:rsid w:val="009A1C05"/>
    <w:rsid w:val="009A7756"/>
    <w:rsid w:val="009B3268"/>
    <w:rsid w:val="009B3DF4"/>
    <w:rsid w:val="009B4E25"/>
    <w:rsid w:val="009B55ED"/>
    <w:rsid w:val="009B7A32"/>
    <w:rsid w:val="009C1B58"/>
    <w:rsid w:val="009C5D8F"/>
    <w:rsid w:val="009C71EA"/>
    <w:rsid w:val="009C7898"/>
    <w:rsid w:val="009D11FF"/>
    <w:rsid w:val="009E0B8C"/>
    <w:rsid w:val="009E17C5"/>
    <w:rsid w:val="009E33E4"/>
    <w:rsid w:val="009F0027"/>
    <w:rsid w:val="009F68DE"/>
    <w:rsid w:val="00A00F20"/>
    <w:rsid w:val="00A05866"/>
    <w:rsid w:val="00A071B0"/>
    <w:rsid w:val="00A07E92"/>
    <w:rsid w:val="00A10907"/>
    <w:rsid w:val="00A168F2"/>
    <w:rsid w:val="00A21290"/>
    <w:rsid w:val="00A2271A"/>
    <w:rsid w:val="00A3443B"/>
    <w:rsid w:val="00A35812"/>
    <w:rsid w:val="00A604FD"/>
    <w:rsid w:val="00A626FA"/>
    <w:rsid w:val="00A63509"/>
    <w:rsid w:val="00A6556D"/>
    <w:rsid w:val="00A65FAE"/>
    <w:rsid w:val="00A81345"/>
    <w:rsid w:val="00A81B51"/>
    <w:rsid w:val="00A82F24"/>
    <w:rsid w:val="00A858C8"/>
    <w:rsid w:val="00A85F0D"/>
    <w:rsid w:val="00A92475"/>
    <w:rsid w:val="00A92A14"/>
    <w:rsid w:val="00A95888"/>
    <w:rsid w:val="00A9598B"/>
    <w:rsid w:val="00AA0CF8"/>
    <w:rsid w:val="00AA17B3"/>
    <w:rsid w:val="00AB1512"/>
    <w:rsid w:val="00AB40CC"/>
    <w:rsid w:val="00AC4573"/>
    <w:rsid w:val="00AC5510"/>
    <w:rsid w:val="00AC7470"/>
    <w:rsid w:val="00AC7608"/>
    <w:rsid w:val="00AD14C6"/>
    <w:rsid w:val="00AD4BF2"/>
    <w:rsid w:val="00AE051F"/>
    <w:rsid w:val="00AE0F52"/>
    <w:rsid w:val="00AE4F9A"/>
    <w:rsid w:val="00AE52EC"/>
    <w:rsid w:val="00AE7002"/>
    <w:rsid w:val="00AF3006"/>
    <w:rsid w:val="00AF6068"/>
    <w:rsid w:val="00AF65DB"/>
    <w:rsid w:val="00AF6981"/>
    <w:rsid w:val="00B014B5"/>
    <w:rsid w:val="00B06FA6"/>
    <w:rsid w:val="00B075E0"/>
    <w:rsid w:val="00B137AE"/>
    <w:rsid w:val="00B1744B"/>
    <w:rsid w:val="00B21C77"/>
    <w:rsid w:val="00B2235B"/>
    <w:rsid w:val="00B2440A"/>
    <w:rsid w:val="00B25961"/>
    <w:rsid w:val="00B31067"/>
    <w:rsid w:val="00B329E5"/>
    <w:rsid w:val="00B34DC0"/>
    <w:rsid w:val="00B353E1"/>
    <w:rsid w:val="00B36FB8"/>
    <w:rsid w:val="00B4141E"/>
    <w:rsid w:val="00B425A5"/>
    <w:rsid w:val="00B43820"/>
    <w:rsid w:val="00B4384C"/>
    <w:rsid w:val="00B46B12"/>
    <w:rsid w:val="00B5449F"/>
    <w:rsid w:val="00B56CE9"/>
    <w:rsid w:val="00B57909"/>
    <w:rsid w:val="00B60DF7"/>
    <w:rsid w:val="00B61FE3"/>
    <w:rsid w:val="00B65E26"/>
    <w:rsid w:val="00B73C6A"/>
    <w:rsid w:val="00B74A91"/>
    <w:rsid w:val="00B76ECC"/>
    <w:rsid w:val="00B77F56"/>
    <w:rsid w:val="00B8322D"/>
    <w:rsid w:val="00B864DE"/>
    <w:rsid w:val="00B905BA"/>
    <w:rsid w:val="00B918F8"/>
    <w:rsid w:val="00BA0244"/>
    <w:rsid w:val="00BB2C32"/>
    <w:rsid w:val="00BB3229"/>
    <w:rsid w:val="00BB32DB"/>
    <w:rsid w:val="00BB751D"/>
    <w:rsid w:val="00BC083C"/>
    <w:rsid w:val="00BC4AA9"/>
    <w:rsid w:val="00BC5A6B"/>
    <w:rsid w:val="00BC6C20"/>
    <w:rsid w:val="00BD28DC"/>
    <w:rsid w:val="00BD40F5"/>
    <w:rsid w:val="00BD4497"/>
    <w:rsid w:val="00BE0D96"/>
    <w:rsid w:val="00BE1F55"/>
    <w:rsid w:val="00BE2407"/>
    <w:rsid w:val="00BE5399"/>
    <w:rsid w:val="00BF126A"/>
    <w:rsid w:val="00BF220A"/>
    <w:rsid w:val="00BF5CED"/>
    <w:rsid w:val="00BF6127"/>
    <w:rsid w:val="00BF6411"/>
    <w:rsid w:val="00C0503D"/>
    <w:rsid w:val="00C07A7E"/>
    <w:rsid w:val="00C1211C"/>
    <w:rsid w:val="00C14506"/>
    <w:rsid w:val="00C236E0"/>
    <w:rsid w:val="00C244B9"/>
    <w:rsid w:val="00C25E21"/>
    <w:rsid w:val="00C326FA"/>
    <w:rsid w:val="00C36961"/>
    <w:rsid w:val="00C36D7E"/>
    <w:rsid w:val="00C379EA"/>
    <w:rsid w:val="00C37C84"/>
    <w:rsid w:val="00C40E3E"/>
    <w:rsid w:val="00C41CC6"/>
    <w:rsid w:val="00C4516E"/>
    <w:rsid w:val="00C50969"/>
    <w:rsid w:val="00C51230"/>
    <w:rsid w:val="00C52851"/>
    <w:rsid w:val="00C52EDD"/>
    <w:rsid w:val="00C537B2"/>
    <w:rsid w:val="00C61B92"/>
    <w:rsid w:val="00C63873"/>
    <w:rsid w:val="00C64689"/>
    <w:rsid w:val="00C70608"/>
    <w:rsid w:val="00C729D9"/>
    <w:rsid w:val="00C74A9D"/>
    <w:rsid w:val="00C75CE4"/>
    <w:rsid w:val="00C80DD7"/>
    <w:rsid w:val="00C830DA"/>
    <w:rsid w:val="00C84425"/>
    <w:rsid w:val="00C8759E"/>
    <w:rsid w:val="00C91519"/>
    <w:rsid w:val="00C94A90"/>
    <w:rsid w:val="00C950B5"/>
    <w:rsid w:val="00C9729F"/>
    <w:rsid w:val="00CA6430"/>
    <w:rsid w:val="00CB0E12"/>
    <w:rsid w:val="00CB24D4"/>
    <w:rsid w:val="00CB2AB6"/>
    <w:rsid w:val="00CB34B3"/>
    <w:rsid w:val="00CB545F"/>
    <w:rsid w:val="00CB65E7"/>
    <w:rsid w:val="00CB7393"/>
    <w:rsid w:val="00CD1313"/>
    <w:rsid w:val="00CD15B9"/>
    <w:rsid w:val="00CD1988"/>
    <w:rsid w:val="00CD210B"/>
    <w:rsid w:val="00CD54CD"/>
    <w:rsid w:val="00CD6621"/>
    <w:rsid w:val="00CD6EA1"/>
    <w:rsid w:val="00CD6F02"/>
    <w:rsid w:val="00CD77AA"/>
    <w:rsid w:val="00CD7946"/>
    <w:rsid w:val="00CE6D2E"/>
    <w:rsid w:val="00CE7E2E"/>
    <w:rsid w:val="00CF01C1"/>
    <w:rsid w:val="00CF2417"/>
    <w:rsid w:val="00CF4B42"/>
    <w:rsid w:val="00CF51AD"/>
    <w:rsid w:val="00CF547E"/>
    <w:rsid w:val="00CF5E4B"/>
    <w:rsid w:val="00D000DB"/>
    <w:rsid w:val="00D07AB6"/>
    <w:rsid w:val="00D10FA3"/>
    <w:rsid w:val="00D115F7"/>
    <w:rsid w:val="00D148AA"/>
    <w:rsid w:val="00D15452"/>
    <w:rsid w:val="00D177D9"/>
    <w:rsid w:val="00D17A7A"/>
    <w:rsid w:val="00D17E20"/>
    <w:rsid w:val="00D20C69"/>
    <w:rsid w:val="00D21215"/>
    <w:rsid w:val="00D24FB0"/>
    <w:rsid w:val="00D318F4"/>
    <w:rsid w:val="00D357BE"/>
    <w:rsid w:val="00D36DF3"/>
    <w:rsid w:val="00D42544"/>
    <w:rsid w:val="00D42C59"/>
    <w:rsid w:val="00D457BE"/>
    <w:rsid w:val="00D469EC"/>
    <w:rsid w:val="00D46BA5"/>
    <w:rsid w:val="00D47562"/>
    <w:rsid w:val="00D51CC6"/>
    <w:rsid w:val="00D52F6C"/>
    <w:rsid w:val="00D53C93"/>
    <w:rsid w:val="00D53E6D"/>
    <w:rsid w:val="00D553E1"/>
    <w:rsid w:val="00D56633"/>
    <w:rsid w:val="00D60E20"/>
    <w:rsid w:val="00D625DF"/>
    <w:rsid w:val="00D625E2"/>
    <w:rsid w:val="00D705AF"/>
    <w:rsid w:val="00D724D1"/>
    <w:rsid w:val="00D76B83"/>
    <w:rsid w:val="00D76D23"/>
    <w:rsid w:val="00D77119"/>
    <w:rsid w:val="00D8196C"/>
    <w:rsid w:val="00D81A96"/>
    <w:rsid w:val="00D84AE6"/>
    <w:rsid w:val="00D85640"/>
    <w:rsid w:val="00D8579D"/>
    <w:rsid w:val="00D85EF6"/>
    <w:rsid w:val="00D8697D"/>
    <w:rsid w:val="00D95F98"/>
    <w:rsid w:val="00D97DA8"/>
    <w:rsid w:val="00DA2BD0"/>
    <w:rsid w:val="00DA3FFB"/>
    <w:rsid w:val="00DA5D6E"/>
    <w:rsid w:val="00DA65BB"/>
    <w:rsid w:val="00DB233B"/>
    <w:rsid w:val="00DB3EF1"/>
    <w:rsid w:val="00DB50AD"/>
    <w:rsid w:val="00DB5ECE"/>
    <w:rsid w:val="00DC40B0"/>
    <w:rsid w:val="00DC4C24"/>
    <w:rsid w:val="00DC722D"/>
    <w:rsid w:val="00DD3DED"/>
    <w:rsid w:val="00DD63F8"/>
    <w:rsid w:val="00DD6CCD"/>
    <w:rsid w:val="00DD7AA7"/>
    <w:rsid w:val="00DD7D26"/>
    <w:rsid w:val="00DE0776"/>
    <w:rsid w:val="00DE2C10"/>
    <w:rsid w:val="00DE36E7"/>
    <w:rsid w:val="00DE465E"/>
    <w:rsid w:val="00DE624F"/>
    <w:rsid w:val="00DE6A5D"/>
    <w:rsid w:val="00DF1133"/>
    <w:rsid w:val="00DF436E"/>
    <w:rsid w:val="00DF4632"/>
    <w:rsid w:val="00DF67E7"/>
    <w:rsid w:val="00E02E98"/>
    <w:rsid w:val="00E02EE0"/>
    <w:rsid w:val="00E03603"/>
    <w:rsid w:val="00E1053F"/>
    <w:rsid w:val="00E11B2B"/>
    <w:rsid w:val="00E127FF"/>
    <w:rsid w:val="00E16768"/>
    <w:rsid w:val="00E20CFD"/>
    <w:rsid w:val="00E268F0"/>
    <w:rsid w:val="00E277A3"/>
    <w:rsid w:val="00E31207"/>
    <w:rsid w:val="00E31CE4"/>
    <w:rsid w:val="00E33C43"/>
    <w:rsid w:val="00E353C7"/>
    <w:rsid w:val="00E36B81"/>
    <w:rsid w:val="00E37E4E"/>
    <w:rsid w:val="00E40789"/>
    <w:rsid w:val="00E4429F"/>
    <w:rsid w:val="00E44C88"/>
    <w:rsid w:val="00E45278"/>
    <w:rsid w:val="00E45D5C"/>
    <w:rsid w:val="00E5246C"/>
    <w:rsid w:val="00E564A2"/>
    <w:rsid w:val="00E61663"/>
    <w:rsid w:val="00E622C3"/>
    <w:rsid w:val="00E62BCC"/>
    <w:rsid w:val="00E62BD8"/>
    <w:rsid w:val="00E62D10"/>
    <w:rsid w:val="00E64030"/>
    <w:rsid w:val="00E643D4"/>
    <w:rsid w:val="00E72DBA"/>
    <w:rsid w:val="00E8074A"/>
    <w:rsid w:val="00E82AB1"/>
    <w:rsid w:val="00E8356D"/>
    <w:rsid w:val="00E837FE"/>
    <w:rsid w:val="00E85859"/>
    <w:rsid w:val="00E85C97"/>
    <w:rsid w:val="00E86541"/>
    <w:rsid w:val="00E93ECA"/>
    <w:rsid w:val="00E9443F"/>
    <w:rsid w:val="00E94FEC"/>
    <w:rsid w:val="00E9703F"/>
    <w:rsid w:val="00EA34E5"/>
    <w:rsid w:val="00EA38C9"/>
    <w:rsid w:val="00EA3AEC"/>
    <w:rsid w:val="00EA3BEC"/>
    <w:rsid w:val="00EA4D28"/>
    <w:rsid w:val="00EA5F7E"/>
    <w:rsid w:val="00EA6948"/>
    <w:rsid w:val="00EA7905"/>
    <w:rsid w:val="00EB7D2F"/>
    <w:rsid w:val="00EC246A"/>
    <w:rsid w:val="00EC2576"/>
    <w:rsid w:val="00EC3AE7"/>
    <w:rsid w:val="00EC7AA1"/>
    <w:rsid w:val="00ED0535"/>
    <w:rsid w:val="00ED5255"/>
    <w:rsid w:val="00ED6777"/>
    <w:rsid w:val="00EE20FB"/>
    <w:rsid w:val="00EE24E5"/>
    <w:rsid w:val="00EE2B24"/>
    <w:rsid w:val="00EE37B4"/>
    <w:rsid w:val="00EE6F06"/>
    <w:rsid w:val="00EF1660"/>
    <w:rsid w:val="00EF5F87"/>
    <w:rsid w:val="00EF736B"/>
    <w:rsid w:val="00F007BD"/>
    <w:rsid w:val="00F01264"/>
    <w:rsid w:val="00F10C66"/>
    <w:rsid w:val="00F12C79"/>
    <w:rsid w:val="00F151E6"/>
    <w:rsid w:val="00F155F5"/>
    <w:rsid w:val="00F16B6D"/>
    <w:rsid w:val="00F208E5"/>
    <w:rsid w:val="00F21FDD"/>
    <w:rsid w:val="00F227AD"/>
    <w:rsid w:val="00F24407"/>
    <w:rsid w:val="00F260B3"/>
    <w:rsid w:val="00F273AB"/>
    <w:rsid w:val="00F31FA5"/>
    <w:rsid w:val="00F34388"/>
    <w:rsid w:val="00F36397"/>
    <w:rsid w:val="00F40F35"/>
    <w:rsid w:val="00F42458"/>
    <w:rsid w:val="00F50F84"/>
    <w:rsid w:val="00F517C4"/>
    <w:rsid w:val="00F51C5B"/>
    <w:rsid w:val="00F52929"/>
    <w:rsid w:val="00F52C59"/>
    <w:rsid w:val="00F53F75"/>
    <w:rsid w:val="00F54799"/>
    <w:rsid w:val="00F55060"/>
    <w:rsid w:val="00F62190"/>
    <w:rsid w:val="00F62534"/>
    <w:rsid w:val="00F64AA2"/>
    <w:rsid w:val="00F710DE"/>
    <w:rsid w:val="00F72F9E"/>
    <w:rsid w:val="00F7476D"/>
    <w:rsid w:val="00F74ED1"/>
    <w:rsid w:val="00F75161"/>
    <w:rsid w:val="00F8060C"/>
    <w:rsid w:val="00F823E3"/>
    <w:rsid w:val="00F8263A"/>
    <w:rsid w:val="00F82DA3"/>
    <w:rsid w:val="00F833AF"/>
    <w:rsid w:val="00F83A92"/>
    <w:rsid w:val="00F83C58"/>
    <w:rsid w:val="00F874C8"/>
    <w:rsid w:val="00F9077F"/>
    <w:rsid w:val="00F908D5"/>
    <w:rsid w:val="00F90F7A"/>
    <w:rsid w:val="00F927C9"/>
    <w:rsid w:val="00F95DBB"/>
    <w:rsid w:val="00F95E42"/>
    <w:rsid w:val="00FA0F83"/>
    <w:rsid w:val="00FA233F"/>
    <w:rsid w:val="00FA406B"/>
    <w:rsid w:val="00FA63C7"/>
    <w:rsid w:val="00FA7220"/>
    <w:rsid w:val="00FA778A"/>
    <w:rsid w:val="00FB0245"/>
    <w:rsid w:val="00FB0D89"/>
    <w:rsid w:val="00FB40E5"/>
    <w:rsid w:val="00FB543A"/>
    <w:rsid w:val="00FB6225"/>
    <w:rsid w:val="00FB67C6"/>
    <w:rsid w:val="00FC168B"/>
    <w:rsid w:val="00FC4D91"/>
    <w:rsid w:val="00FC7150"/>
    <w:rsid w:val="00FC725F"/>
    <w:rsid w:val="00FD1EF9"/>
    <w:rsid w:val="00FD4B5C"/>
    <w:rsid w:val="00FD651C"/>
    <w:rsid w:val="00FD6BC7"/>
    <w:rsid w:val="00FD6D97"/>
    <w:rsid w:val="00FE0EFD"/>
    <w:rsid w:val="00FF2289"/>
    <w:rsid w:val="00FF39FD"/>
    <w:rsid w:val="00FF4EE6"/>
    <w:rsid w:val="00FF54C3"/>
    <w:rsid w:val="00FF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855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D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1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61B9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1B92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6E5CB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73C6C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3C6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436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60A"/>
  </w:style>
  <w:style w:type="character" w:styleId="PageNumber">
    <w:name w:val="page number"/>
    <w:basedOn w:val="DefaultParagraphFont"/>
    <w:uiPriority w:val="99"/>
    <w:semiHidden/>
    <w:unhideWhenUsed/>
    <w:rsid w:val="0044360A"/>
  </w:style>
  <w:style w:type="character" w:styleId="CommentReference">
    <w:name w:val="annotation reference"/>
    <w:basedOn w:val="DefaultParagraphFont"/>
    <w:uiPriority w:val="99"/>
    <w:semiHidden/>
    <w:unhideWhenUsed/>
    <w:rsid w:val="00F62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1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211C"/>
  </w:style>
  <w:style w:type="character" w:styleId="LineNumber">
    <w:name w:val="line number"/>
    <w:basedOn w:val="DefaultParagraphFont"/>
    <w:uiPriority w:val="99"/>
    <w:semiHidden/>
    <w:unhideWhenUsed/>
    <w:rsid w:val="002743C2"/>
  </w:style>
  <w:style w:type="character" w:styleId="FollowedHyperlink">
    <w:name w:val="FollowedHyperlink"/>
    <w:basedOn w:val="DefaultParagraphFont"/>
    <w:uiPriority w:val="99"/>
    <w:semiHidden/>
    <w:unhideWhenUsed/>
    <w:rsid w:val="009262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48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8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D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1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61B9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1B92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6E5CB2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173C6C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3C6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436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360A"/>
  </w:style>
  <w:style w:type="character" w:styleId="PageNumber">
    <w:name w:val="page number"/>
    <w:basedOn w:val="DefaultParagraphFont"/>
    <w:uiPriority w:val="99"/>
    <w:semiHidden/>
    <w:unhideWhenUsed/>
    <w:rsid w:val="0044360A"/>
  </w:style>
  <w:style w:type="character" w:styleId="CommentReference">
    <w:name w:val="annotation reference"/>
    <w:basedOn w:val="DefaultParagraphFont"/>
    <w:uiPriority w:val="99"/>
    <w:semiHidden/>
    <w:unhideWhenUsed/>
    <w:rsid w:val="00F621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1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1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1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19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211C"/>
  </w:style>
  <w:style w:type="character" w:styleId="LineNumber">
    <w:name w:val="line number"/>
    <w:basedOn w:val="DefaultParagraphFont"/>
    <w:uiPriority w:val="99"/>
    <w:semiHidden/>
    <w:unhideWhenUsed/>
    <w:rsid w:val="002743C2"/>
  </w:style>
  <w:style w:type="character" w:styleId="FollowedHyperlink">
    <w:name w:val="FollowedHyperlink"/>
    <w:basedOn w:val="DefaultParagraphFont"/>
    <w:uiPriority w:val="99"/>
    <w:semiHidden/>
    <w:unhideWhenUsed/>
    <w:rsid w:val="0092628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488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7" Type="http://schemas.microsoft.com/office/2011/relationships/people" Target="people.xml"/><Relationship Id="rId18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B76626-D0B1-4640-AF86-E1FAEE81E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1</Characters>
  <Application>Microsoft Macintosh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4</vt:i4>
      </vt:variant>
    </vt:vector>
  </HeadingPairs>
  <TitlesOfParts>
    <vt:vector size="45" baseType="lpstr">
      <vt:lpstr/>
      <vt:lpstr>1 St Francis Referral Hospital, Ifakara, Tanzania</vt:lpstr>
      <vt:lpstr>6 University of Basel, Switzerland</vt:lpstr>
      <vt:lpstr>7Division of Cardiology, Luzerner Kantonsspital, Switzerland</vt:lpstr>
      <vt:lpstr>Dr. Martin Rohacek</vt:lpstr>
      <vt:lpstr/>
      <vt:lpstr/>
      <vt:lpstr>DR, LR, SK, WG, CHH, DP, MW, RK and MR contributed to the data collection, data </vt:lpstr>
      <vt:lpstr/>
      <vt:lpstr/>
      <vt:lpstr/>
      <vt:lpstr/>
      <vt:lpstr>Word count: Manuscript: 2989; Abstract 250</vt:lpstr>
      <vt:lpstr/>
      <vt:lpstr>Short title: Heart diseases in rural Tanzania</vt:lpstr>
      <vt:lpstr/>
      <vt:lpstr>Key Words: Heart disease, Hypertension, rural, sub-Saharan, Africa</vt:lpstr>
      <vt:lpstr/>
      <vt:lpstr>Funding: Symphasis Fondation, Zürich, Switzerland, Hella Langer Fondation, Gräfe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Abstract</vt:lpstr>
      <vt:lpstr>Ethical clearance</vt:lpstr>
    </vt:vector>
  </TitlesOfParts>
  <Company>Swiss TPH</Company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Rohacek</dc:creator>
  <cp:lastModifiedBy>Martin Rohacek</cp:lastModifiedBy>
  <cp:revision>4</cp:revision>
  <dcterms:created xsi:type="dcterms:W3CDTF">2018-11-30T15:32:00Z</dcterms:created>
  <dcterms:modified xsi:type="dcterms:W3CDTF">2018-12-02T10:00:00Z</dcterms:modified>
</cp:coreProperties>
</file>